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539" w:rsidRPr="00CC222D" w:rsidRDefault="000E5539" w:rsidP="000E5539">
      <w:pPr>
        <w:pStyle w:val="Heading2"/>
        <w:spacing w:before="0"/>
        <w:rPr>
          <w:rFonts w:ascii="Times New Roman" w:hAnsi="Times New Roman" w:cs="Times New Roman"/>
          <w:sz w:val="24"/>
          <w:szCs w:val="24"/>
        </w:rPr>
      </w:pPr>
      <w:bookmarkStart w:id="0" w:name="_Toc421500016"/>
      <w:r w:rsidRPr="00CC222D">
        <w:rPr>
          <w:rFonts w:ascii="Times New Roman" w:hAnsi="Times New Roman" w:cs="Times New Roman"/>
          <w:sz w:val="24"/>
          <w:szCs w:val="24"/>
        </w:rPr>
        <w:t>English Version Questionnaire</w:t>
      </w:r>
      <w:bookmarkEnd w:id="0"/>
      <w:r w:rsidRPr="00CC222D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0E5539" w:rsidRPr="008D14F6" w:rsidRDefault="000E5539" w:rsidP="000E5539">
      <w:pPr>
        <w:spacing w:after="0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Back</w:t>
      </w:r>
      <w:r w:rsidRPr="008D14F6">
        <w:rPr>
          <w:rFonts w:ascii="Times New Roman" w:hAnsi="Times New Roman"/>
          <w:bCs/>
          <w:sz w:val="24"/>
          <w:szCs w:val="24"/>
        </w:rPr>
        <w:t>grou</w:t>
      </w:r>
      <w:r>
        <w:rPr>
          <w:rFonts w:ascii="Times New Roman" w:hAnsi="Times New Roman"/>
          <w:bCs/>
          <w:sz w:val="24"/>
          <w:szCs w:val="24"/>
        </w:rPr>
        <w:t>nd information of the household</w:t>
      </w:r>
    </w:p>
    <w:p w:rsidR="000E5539" w:rsidRPr="008D14F6" w:rsidRDefault="000E5539" w:rsidP="000E5539">
      <w:pPr>
        <w:spacing w:after="0"/>
        <w:rPr>
          <w:rFonts w:ascii="Times New Roman" w:hAnsi="Times New Roman"/>
          <w:sz w:val="24"/>
          <w:szCs w:val="24"/>
          <w:u w:val="single"/>
        </w:rPr>
      </w:pPr>
      <w:r w:rsidRPr="008D14F6">
        <w:rPr>
          <w:rFonts w:ascii="Times New Roman" w:hAnsi="Times New Roman"/>
          <w:bCs/>
          <w:sz w:val="24"/>
          <w:szCs w:val="24"/>
        </w:rPr>
        <w:t>Code of kebele</w:t>
      </w:r>
      <w:r w:rsidRPr="008D14F6">
        <w:rPr>
          <w:rFonts w:ascii="Times New Roman" w:hAnsi="Times New Roman"/>
          <w:bCs/>
          <w:sz w:val="24"/>
          <w:szCs w:val="24"/>
        </w:rPr>
        <w:softHyphen/>
      </w:r>
      <w:r w:rsidRPr="008D14F6">
        <w:rPr>
          <w:rFonts w:ascii="Times New Roman" w:hAnsi="Times New Roman"/>
          <w:bCs/>
          <w:sz w:val="24"/>
          <w:szCs w:val="24"/>
        </w:rPr>
        <w:softHyphen/>
      </w:r>
      <w:r w:rsidRPr="008D14F6">
        <w:rPr>
          <w:rFonts w:ascii="Times New Roman" w:hAnsi="Times New Roman"/>
          <w:bCs/>
          <w:sz w:val="24"/>
          <w:szCs w:val="24"/>
        </w:rPr>
        <w:softHyphen/>
      </w:r>
      <w:r w:rsidRPr="008D14F6">
        <w:rPr>
          <w:rFonts w:ascii="Times New Roman" w:hAnsi="Times New Roman"/>
          <w:bCs/>
          <w:sz w:val="24"/>
          <w:szCs w:val="24"/>
        </w:rPr>
        <w:softHyphen/>
      </w:r>
      <w:r w:rsidRPr="008D14F6">
        <w:rPr>
          <w:rFonts w:ascii="Times New Roman" w:hAnsi="Times New Roman"/>
          <w:bCs/>
          <w:sz w:val="24"/>
          <w:szCs w:val="24"/>
        </w:rPr>
        <w:softHyphen/>
        <w:t>_________</w:t>
      </w:r>
    </w:p>
    <w:p w:rsidR="000E5539" w:rsidRPr="008D14F6" w:rsidRDefault="000E5539" w:rsidP="000E5539">
      <w:pPr>
        <w:spacing w:after="0"/>
        <w:rPr>
          <w:rFonts w:ascii="Times New Roman" w:hAnsi="Times New Roman"/>
          <w:sz w:val="24"/>
          <w:szCs w:val="24"/>
        </w:rPr>
      </w:pPr>
      <w:r w:rsidRPr="008D14F6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Name of Respondent</w:t>
      </w:r>
      <w:r w:rsidRPr="008D14F6">
        <w:rPr>
          <w:rFonts w:ascii="Times New Roman" w:hAnsi="Times New Roman"/>
          <w:bCs/>
          <w:sz w:val="24"/>
          <w:szCs w:val="24"/>
        </w:rPr>
        <w:t>________________</w:t>
      </w:r>
      <w:r>
        <w:rPr>
          <w:rFonts w:ascii="Times New Roman" w:hAnsi="Times New Roman"/>
          <w:bCs/>
          <w:sz w:val="24"/>
          <w:szCs w:val="24"/>
        </w:rPr>
        <w:t xml:space="preserve"> Address______________</w:t>
      </w:r>
    </w:p>
    <w:p w:rsidR="000E5539" w:rsidRDefault="000E5539" w:rsidP="000E5539">
      <w:pPr>
        <w:spacing w:after="0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8D14F6">
        <w:rPr>
          <w:rFonts w:ascii="Times New Roman" w:hAnsi="Times New Roman"/>
          <w:bCs/>
          <w:sz w:val="24"/>
          <w:szCs w:val="24"/>
        </w:rPr>
        <w:t xml:space="preserve">Date of visit. </w:t>
      </w:r>
      <w:r w:rsidRPr="008D14F6">
        <w:rPr>
          <w:rFonts w:ascii="Times New Roman" w:hAnsi="Times New Roman"/>
          <w:sz w:val="24"/>
          <w:szCs w:val="24"/>
        </w:rPr>
        <w:t>____________________</w:t>
      </w:r>
    </w:p>
    <w:p w:rsidR="000E5539" w:rsidRDefault="000E5539" w:rsidP="000E5539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tbl>
      <w:tblPr>
        <w:tblStyle w:val="TableGrid"/>
        <w:tblW w:w="11483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851"/>
        <w:gridCol w:w="2977"/>
        <w:gridCol w:w="2655"/>
        <w:gridCol w:w="39"/>
        <w:gridCol w:w="2160"/>
        <w:gridCol w:w="1525"/>
        <w:gridCol w:w="1276"/>
      </w:tblGrid>
      <w:tr w:rsidR="000E5539" w:rsidTr="00983215">
        <w:tc>
          <w:tcPr>
            <w:tcW w:w="11483" w:type="dxa"/>
            <w:gridSpan w:val="7"/>
            <w:shd w:val="clear" w:color="auto" w:fill="BFBFBF" w:themeFill="background1" w:themeFillShade="BF"/>
          </w:tcPr>
          <w:p w:rsidR="000E5539" w:rsidRPr="001E4723" w:rsidRDefault="000E5539" w:rsidP="00125BB4">
            <w:pPr>
              <w:rPr>
                <w:rFonts w:ascii="Times New Roman" w:hAnsi="Times New Roman"/>
                <w:bCs/>
                <w:sz w:val="26"/>
                <w:szCs w:val="24"/>
              </w:rPr>
            </w:pPr>
            <w:r w:rsidRPr="001E4723">
              <w:rPr>
                <w:rFonts w:ascii="Times New Roman" w:hAnsi="Times New Roman"/>
                <w:bCs/>
                <w:sz w:val="24"/>
                <w:szCs w:val="24"/>
              </w:rPr>
              <w:t>PART ONE: SOCIO-DEMOGRAPHIC CHARACTERSTICS</w:t>
            </w:r>
          </w:p>
        </w:tc>
      </w:tr>
      <w:tr w:rsidR="000E5539" w:rsidTr="0077098B">
        <w:tc>
          <w:tcPr>
            <w:tcW w:w="851" w:type="dxa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.No</w:t>
            </w:r>
          </w:p>
        </w:tc>
        <w:tc>
          <w:tcPr>
            <w:tcW w:w="5671" w:type="dxa"/>
            <w:gridSpan w:val="3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</w:p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Question</w:t>
            </w:r>
          </w:p>
        </w:tc>
        <w:tc>
          <w:tcPr>
            <w:tcW w:w="3685" w:type="dxa"/>
            <w:gridSpan w:val="2"/>
          </w:tcPr>
          <w:p w:rsidR="000E5539" w:rsidRDefault="000E5539" w:rsidP="009832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0E5539" w:rsidP="009832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oices</w:t>
            </w:r>
          </w:p>
        </w:tc>
        <w:tc>
          <w:tcPr>
            <w:tcW w:w="1276" w:type="dxa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Skip pattern</w:t>
            </w:r>
          </w:p>
        </w:tc>
      </w:tr>
      <w:tr w:rsidR="000E5539" w:rsidTr="0077098B">
        <w:tc>
          <w:tcPr>
            <w:tcW w:w="851" w:type="dxa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5671" w:type="dxa"/>
            <w:gridSpan w:val="3"/>
          </w:tcPr>
          <w:p w:rsidR="00691696" w:rsidRDefault="00691696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x of head of household</w:t>
            </w:r>
            <w:bookmarkStart w:id="1" w:name="_GoBack"/>
            <w:bookmarkEnd w:id="1"/>
          </w:p>
        </w:tc>
        <w:tc>
          <w:tcPr>
            <w:tcW w:w="3685" w:type="dxa"/>
            <w:gridSpan w:val="2"/>
          </w:tcPr>
          <w:p w:rsidR="000E5539" w:rsidRPr="00416D3D" w:rsidRDefault="000E5539" w:rsidP="00383B79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/>
                <w:sz w:val="24"/>
                <w:szCs w:val="24"/>
              </w:rPr>
            </w:pPr>
            <w:r w:rsidRPr="001132B9">
              <w:rPr>
                <w:rFonts w:ascii="Times New Roman" w:hAnsi="Times New Roman"/>
                <w:sz w:val="24"/>
                <w:szCs w:val="24"/>
              </w:rPr>
              <w:t>Male</w:t>
            </w:r>
          </w:p>
          <w:p w:rsidR="000E5539" w:rsidRPr="001132B9" w:rsidRDefault="000E5539" w:rsidP="000E5539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/>
                <w:sz w:val="24"/>
                <w:szCs w:val="24"/>
              </w:rPr>
            </w:pPr>
            <w:r w:rsidRPr="001132B9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539" w:rsidTr="0077098B">
        <w:tc>
          <w:tcPr>
            <w:tcW w:w="851" w:type="dxa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5671" w:type="dxa"/>
            <w:gridSpan w:val="3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of mother</w:t>
            </w:r>
          </w:p>
        </w:tc>
        <w:tc>
          <w:tcPr>
            <w:tcW w:w="3685" w:type="dxa"/>
            <w:gridSpan w:val="2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_____________years</w:t>
            </w:r>
          </w:p>
        </w:tc>
        <w:tc>
          <w:tcPr>
            <w:tcW w:w="1276" w:type="dxa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539" w:rsidTr="0077098B">
        <w:tc>
          <w:tcPr>
            <w:tcW w:w="851" w:type="dxa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5671" w:type="dxa"/>
            <w:gridSpan w:val="3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 w:rsidRPr="008D14F6">
              <w:rPr>
                <w:rFonts w:ascii="Times New Roman" w:hAnsi="Times New Roman"/>
                <w:bCs/>
                <w:sz w:val="24"/>
                <w:szCs w:val="24"/>
              </w:rPr>
              <w:t>Marital Statuses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of</w:t>
            </w:r>
            <w:r w:rsidRPr="008D14F6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household</w:t>
            </w:r>
          </w:p>
        </w:tc>
        <w:tc>
          <w:tcPr>
            <w:tcW w:w="3685" w:type="dxa"/>
            <w:gridSpan w:val="2"/>
          </w:tcPr>
          <w:p w:rsidR="000E5539" w:rsidRDefault="000E5539" w:rsidP="000E5539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rried/Living together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ever married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vorced/Separated</w:t>
            </w:r>
          </w:p>
          <w:p w:rsidR="000E5539" w:rsidRPr="001132B9" w:rsidRDefault="000E5539" w:rsidP="000E5539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idowed</w:t>
            </w:r>
          </w:p>
        </w:tc>
        <w:tc>
          <w:tcPr>
            <w:tcW w:w="1276" w:type="dxa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539" w:rsidTr="0077098B">
        <w:tc>
          <w:tcPr>
            <w:tcW w:w="851" w:type="dxa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5671" w:type="dxa"/>
            <w:gridSpan w:val="3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 w:rsidRPr="008D14F6">
              <w:rPr>
                <w:rFonts w:ascii="Times New Roman" w:hAnsi="Times New Roman"/>
                <w:bCs/>
                <w:sz w:val="24"/>
                <w:szCs w:val="24"/>
              </w:rPr>
              <w:t>Educational Status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of father</w:t>
            </w:r>
          </w:p>
        </w:tc>
        <w:tc>
          <w:tcPr>
            <w:tcW w:w="3685" w:type="dxa"/>
            <w:gridSpan w:val="2"/>
          </w:tcPr>
          <w:p w:rsidR="000E5539" w:rsidRDefault="000E5539" w:rsidP="000E5539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literate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ad or Writes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mal education _________grade</w:t>
            </w:r>
          </w:p>
          <w:p w:rsidR="000E5539" w:rsidRPr="008D5093" w:rsidRDefault="000E5539" w:rsidP="000E5539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igher education </w:t>
            </w:r>
          </w:p>
        </w:tc>
        <w:tc>
          <w:tcPr>
            <w:tcW w:w="1276" w:type="dxa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539" w:rsidTr="0077098B">
        <w:tc>
          <w:tcPr>
            <w:tcW w:w="851" w:type="dxa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5671" w:type="dxa"/>
            <w:gridSpan w:val="3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 w:rsidRPr="008D14F6">
              <w:rPr>
                <w:rFonts w:ascii="Times New Roman" w:hAnsi="Times New Roman"/>
                <w:bCs/>
                <w:sz w:val="24"/>
                <w:szCs w:val="24"/>
              </w:rPr>
              <w:t>Educational Status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of mother</w:t>
            </w:r>
          </w:p>
        </w:tc>
        <w:tc>
          <w:tcPr>
            <w:tcW w:w="3685" w:type="dxa"/>
            <w:gridSpan w:val="2"/>
          </w:tcPr>
          <w:p w:rsidR="000E5539" w:rsidRDefault="000E5539" w:rsidP="000E5539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literate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ad or Writes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mal education ________grade</w:t>
            </w:r>
          </w:p>
          <w:p w:rsidR="000E5539" w:rsidRPr="008D5093" w:rsidRDefault="000E5539" w:rsidP="000E5539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gher education</w:t>
            </w:r>
          </w:p>
        </w:tc>
        <w:tc>
          <w:tcPr>
            <w:tcW w:w="1276" w:type="dxa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539" w:rsidTr="0077098B">
        <w:tc>
          <w:tcPr>
            <w:tcW w:w="851" w:type="dxa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5671" w:type="dxa"/>
            <w:gridSpan w:val="3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upation of father</w:t>
            </w:r>
          </w:p>
        </w:tc>
        <w:tc>
          <w:tcPr>
            <w:tcW w:w="3685" w:type="dxa"/>
            <w:gridSpan w:val="2"/>
          </w:tcPr>
          <w:p w:rsidR="000E5539" w:rsidRDefault="000E5539" w:rsidP="000E5539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mployee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rchant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rmer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tty trade</w:t>
            </w:r>
          </w:p>
          <w:p w:rsidR="000E5539" w:rsidRPr="008D5093" w:rsidRDefault="000E5539" w:rsidP="000E5539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 (specify) __________</w:t>
            </w:r>
          </w:p>
        </w:tc>
        <w:tc>
          <w:tcPr>
            <w:tcW w:w="1276" w:type="dxa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539" w:rsidTr="0077098B">
        <w:tc>
          <w:tcPr>
            <w:tcW w:w="851" w:type="dxa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5671" w:type="dxa"/>
            <w:gridSpan w:val="3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upation of mother</w:t>
            </w:r>
          </w:p>
        </w:tc>
        <w:tc>
          <w:tcPr>
            <w:tcW w:w="3685" w:type="dxa"/>
            <w:gridSpan w:val="2"/>
          </w:tcPr>
          <w:p w:rsidR="000E5539" w:rsidRDefault="000E5539" w:rsidP="000E5539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mployee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rchant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rmer/Housewife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tty trade</w:t>
            </w:r>
          </w:p>
          <w:p w:rsidR="000E5539" w:rsidRPr="00593A9A" w:rsidRDefault="000E5539" w:rsidP="000E5539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 (specify) __________</w:t>
            </w:r>
          </w:p>
        </w:tc>
        <w:tc>
          <w:tcPr>
            <w:tcW w:w="1276" w:type="dxa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55967" w:rsidTr="0077098B">
        <w:trPr>
          <w:trHeight w:val="593"/>
        </w:trPr>
        <w:tc>
          <w:tcPr>
            <w:tcW w:w="851" w:type="dxa"/>
          </w:tcPr>
          <w:p w:rsidR="00355967" w:rsidRDefault="00355967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E2383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671" w:type="dxa"/>
            <w:gridSpan w:val="3"/>
          </w:tcPr>
          <w:p w:rsidR="00355967" w:rsidRDefault="00355967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usehold size (people who usually eat from the same pot)</w:t>
            </w:r>
          </w:p>
        </w:tc>
        <w:tc>
          <w:tcPr>
            <w:tcW w:w="3685" w:type="dxa"/>
            <w:gridSpan w:val="2"/>
          </w:tcPr>
          <w:p w:rsidR="00355967" w:rsidRPr="00FC64B2" w:rsidRDefault="00355967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 number</w:t>
            </w:r>
            <w:r w:rsidRPr="00FC64B2">
              <w:rPr>
                <w:rFonts w:ascii="Times New Roman" w:hAnsi="Times New Roman"/>
                <w:sz w:val="24"/>
                <w:szCs w:val="24"/>
              </w:rPr>
              <w:t xml:space="preserve">___________  </w:t>
            </w:r>
          </w:p>
        </w:tc>
        <w:tc>
          <w:tcPr>
            <w:tcW w:w="1276" w:type="dxa"/>
          </w:tcPr>
          <w:p w:rsidR="00355967" w:rsidRDefault="00355967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539" w:rsidTr="0077098B">
        <w:tc>
          <w:tcPr>
            <w:tcW w:w="851" w:type="dxa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E23835"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5671" w:type="dxa"/>
            <w:gridSpan w:val="3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 w:rsidRPr="008D14F6">
              <w:rPr>
                <w:rFonts w:ascii="Times New Roman" w:hAnsi="Times New Roman"/>
                <w:bCs/>
                <w:sz w:val="24"/>
                <w:szCs w:val="24"/>
              </w:rPr>
              <w:t>Number of children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&lt;5years in the household </w:t>
            </w:r>
            <w:r w:rsidRPr="008D14F6">
              <w:rPr>
                <w:rFonts w:ascii="Times New Roman" w:hAnsi="Times New Roman"/>
                <w:bCs/>
                <w:sz w:val="24"/>
                <w:szCs w:val="24"/>
              </w:rPr>
              <w:t xml:space="preserve">      </w:t>
            </w:r>
          </w:p>
        </w:tc>
        <w:tc>
          <w:tcPr>
            <w:tcW w:w="3685" w:type="dxa"/>
            <w:gridSpan w:val="2"/>
          </w:tcPr>
          <w:p w:rsidR="000E5539" w:rsidRDefault="000E5539" w:rsidP="00383B79">
            <w:pPr>
              <w:pStyle w:val="ListParagraph"/>
              <w:rPr>
                <w:rFonts w:ascii="Times New Roman" w:hAnsi="Times New Roman"/>
                <w:sz w:val="24"/>
                <w:szCs w:val="24"/>
              </w:rPr>
            </w:pPr>
          </w:p>
          <w:p w:rsidR="000E5539" w:rsidRPr="00FC64B2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 w:rsidRPr="00FC64B2">
              <w:rPr>
                <w:rFonts w:ascii="Times New Roman" w:hAnsi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umber</w:t>
            </w:r>
            <w:r w:rsidRPr="00FC64B2">
              <w:rPr>
                <w:rFonts w:ascii="Times New Roman" w:hAnsi="Times New Roman"/>
                <w:sz w:val="24"/>
                <w:szCs w:val="24"/>
              </w:rPr>
              <w:t xml:space="preserve"> __________</w:t>
            </w:r>
          </w:p>
        </w:tc>
        <w:tc>
          <w:tcPr>
            <w:tcW w:w="1276" w:type="dxa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539" w:rsidTr="0077098B">
        <w:tc>
          <w:tcPr>
            <w:tcW w:w="851" w:type="dxa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="00E2383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1" w:type="dxa"/>
            <w:gridSpan w:val="3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 w:rsidRPr="008D14F6">
              <w:rPr>
                <w:rFonts w:ascii="Times New Roman" w:hAnsi="Times New Roman"/>
                <w:bCs/>
                <w:sz w:val="24"/>
                <w:szCs w:val="24"/>
              </w:rPr>
              <w:t>Religio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n</w:t>
            </w:r>
          </w:p>
        </w:tc>
        <w:tc>
          <w:tcPr>
            <w:tcW w:w="3685" w:type="dxa"/>
            <w:gridSpan w:val="2"/>
          </w:tcPr>
          <w:p w:rsidR="000E5539" w:rsidRDefault="000E5539" w:rsidP="000E5539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/>
                <w:sz w:val="24"/>
                <w:szCs w:val="24"/>
              </w:rPr>
            </w:pPr>
            <w:r w:rsidRPr="008D14F6">
              <w:rPr>
                <w:rFonts w:ascii="Times New Roman" w:hAnsi="Times New Roman"/>
                <w:sz w:val="24"/>
                <w:szCs w:val="24"/>
              </w:rPr>
              <w:t>Protestant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thodox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slim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tholic</w:t>
            </w:r>
          </w:p>
          <w:p w:rsidR="000E5539" w:rsidRPr="00FC64B2" w:rsidRDefault="000E5539" w:rsidP="000E5539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ther </w:t>
            </w:r>
            <w:r w:rsidR="00355967">
              <w:rPr>
                <w:rFonts w:ascii="Times New Roman" w:hAnsi="Times New Roman"/>
                <w:sz w:val="24"/>
                <w:szCs w:val="24"/>
              </w:rPr>
              <w:t>(specify)</w:t>
            </w:r>
            <w:r>
              <w:rPr>
                <w:rFonts w:ascii="Times New Roman" w:hAnsi="Times New Roman"/>
                <w:sz w:val="24"/>
                <w:szCs w:val="24"/>
              </w:rPr>
              <w:t>___________</w:t>
            </w:r>
          </w:p>
        </w:tc>
        <w:tc>
          <w:tcPr>
            <w:tcW w:w="1276" w:type="dxa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539" w:rsidTr="0077098B">
        <w:tc>
          <w:tcPr>
            <w:tcW w:w="851" w:type="dxa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="00E2383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1" w:type="dxa"/>
            <w:gridSpan w:val="3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 w:rsidRPr="008D14F6">
              <w:rPr>
                <w:rFonts w:ascii="Times New Roman" w:hAnsi="Times New Roman"/>
                <w:bCs/>
                <w:sz w:val="24"/>
                <w:szCs w:val="24"/>
              </w:rPr>
              <w:t>Ethnicity</w:t>
            </w:r>
          </w:p>
        </w:tc>
        <w:tc>
          <w:tcPr>
            <w:tcW w:w="3685" w:type="dxa"/>
            <w:gridSpan w:val="2"/>
          </w:tcPr>
          <w:p w:rsidR="000E5539" w:rsidRDefault="000E5539" w:rsidP="000E5539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dama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mhara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omo</w:t>
            </w:r>
          </w:p>
          <w:p w:rsidR="000E5539" w:rsidRPr="007F3F2F" w:rsidRDefault="000E5539" w:rsidP="000E5539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 (specify)</w:t>
            </w:r>
          </w:p>
        </w:tc>
        <w:tc>
          <w:tcPr>
            <w:tcW w:w="1276" w:type="dxa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539" w:rsidTr="0077098B">
        <w:tc>
          <w:tcPr>
            <w:tcW w:w="851" w:type="dxa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="00E2383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1" w:type="dxa"/>
            <w:gridSpan w:val="3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ro-ecology</w:t>
            </w:r>
          </w:p>
        </w:tc>
        <w:tc>
          <w:tcPr>
            <w:tcW w:w="3685" w:type="dxa"/>
            <w:gridSpan w:val="2"/>
          </w:tcPr>
          <w:p w:rsidR="000E5539" w:rsidRDefault="000E5539" w:rsidP="000E5539">
            <w:pPr>
              <w:pStyle w:val="ListParagraph"/>
              <w:numPr>
                <w:ilvl w:val="0"/>
                <w:numId w:val="65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ga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65"/>
              </w:num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oyinadega</w:t>
            </w:r>
            <w:proofErr w:type="spellEnd"/>
          </w:p>
          <w:p w:rsidR="000E5539" w:rsidRDefault="000E5539" w:rsidP="000E5539">
            <w:pPr>
              <w:pStyle w:val="ListParagraph"/>
              <w:numPr>
                <w:ilvl w:val="0"/>
                <w:numId w:val="65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ola</w:t>
            </w:r>
          </w:p>
          <w:p w:rsidR="000E5539" w:rsidRPr="00E66E60" w:rsidRDefault="000E5539" w:rsidP="000E5539">
            <w:pPr>
              <w:pStyle w:val="ListParagraph"/>
              <w:numPr>
                <w:ilvl w:val="0"/>
                <w:numId w:val="65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 (specify)__________</w:t>
            </w:r>
          </w:p>
        </w:tc>
        <w:tc>
          <w:tcPr>
            <w:tcW w:w="1276" w:type="dxa"/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539" w:rsidTr="00983215">
        <w:trPr>
          <w:trHeight w:val="332"/>
        </w:trPr>
        <w:tc>
          <w:tcPr>
            <w:tcW w:w="11483" w:type="dxa"/>
            <w:gridSpan w:val="7"/>
            <w:shd w:val="clear" w:color="auto" w:fill="BFBFBF" w:themeFill="background1" w:themeFillShade="BF"/>
          </w:tcPr>
          <w:p w:rsidR="000E5539" w:rsidRPr="001E2E63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 w:rsidRPr="001E2E63">
              <w:rPr>
                <w:rFonts w:ascii="Times New Roman" w:hAnsi="Times New Roman"/>
                <w:sz w:val="24"/>
                <w:szCs w:val="24"/>
              </w:rPr>
              <w:t>PART TWO: SOCIO-ECONOMIC INFORMATION OF THE HOUSEHOLD</w:t>
            </w:r>
          </w:p>
        </w:tc>
      </w:tr>
      <w:tr w:rsidR="00481A90" w:rsidTr="0077098B">
        <w:trPr>
          <w:trHeight w:val="1102"/>
        </w:trPr>
        <w:tc>
          <w:tcPr>
            <w:tcW w:w="851" w:type="dxa"/>
            <w:tcBorders>
              <w:right w:val="single" w:sz="4" w:space="0" w:color="auto"/>
            </w:tcBorders>
          </w:tcPr>
          <w:p w:rsidR="00481A90" w:rsidRDefault="00481A90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481A90" w:rsidRDefault="00481A90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</w:t>
            </w:r>
          </w:p>
          <w:p w:rsidR="00481A90" w:rsidRDefault="00481A90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481A90" w:rsidRDefault="00481A90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671" w:type="dxa"/>
            <w:gridSpan w:val="3"/>
            <w:tcBorders>
              <w:right w:val="single" w:sz="4" w:space="0" w:color="auto"/>
            </w:tcBorders>
          </w:tcPr>
          <w:p w:rsidR="00481A90" w:rsidRDefault="00481A90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481A90" w:rsidRDefault="00481A90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w is food obtained in family? (Probe for all responses)</w:t>
            </w:r>
          </w:p>
        </w:tc>
        <w:tc>
          <w:tcPr>
            <w:tcW w:w="368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481A90" w:rsidRDefault="00481A90" w:rsidP="000E5539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rming (crops, animals)</w:t>
            </w:r>
          </w:p>
          <w:p w:rsidR="00481A90" w:rsidRDefault="00481A90" w:rsidP="000E5539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uying from market</w:t>
            </w:r>
          </w:p>
          <w:p w:rsidR="00481A90" w:rsidRDefault="00481A90" w:rsidP="000E5539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od aid/donation</w:t>
            </w:r>
          </w:p>
          <w:p w:rsidR="00481A90" w:rsidRPr="0076238C" w:rsidRDefault="00481A90" w:rsidP="000E5539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 (specify)_______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481A90" w:rsidRDefault="00481A90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539" w:rsidTr="0077098B">
        <w:tc>
          <w:tcPr>
            <w:tcW w:w="851" w:type="dxa"/>
            <w:tcBorders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F64DBB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5671" w:type="dxa"/>
            <w:gridSpan w:val="3"/>
            <w:tcBorders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 w:rsidRPr="00176889">
              <w:rPr>
                <w:rFonts w:ascii="Times New Roman" w:hAnsi="Times New Roman" w:cs="Times New Roman"/>
                <w:sz w:val="24"/>
                <w:szCs w:val="24"/>
              </w:rPr>
              <w:t>Do you own any cultivated land?</w:t>
            </w:r>
          </w:p>
        </w:tc>
        <w:tc>
          <w:tcPr>
            <w:tcW w:w="368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0E5539" w:rsidRDefault="000E5539" w:rsidP="000E5539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0E5539" w:rsidRPr="00B04F8E" w:rsidRDefault="000E5539" w:rsidP="000E5539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No, skip to Q206</w:t>
            </w:r>
          </w:p>
        </w:tc>
      </w:tr>
      <w:tr w:rsidR="000E5539" w:rsidTr="0077098B">
        <w:tc>
          <w:tcPr>
            <w:tcW w:w="851" w:type="dxa"/>
            <w:tcBorders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F64DBB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5671" w:type="dxa"/>
            <w:gridSpan w:val="3"/>
            <w:tcBorders>
              <w:right w:val="single" w:sz="4" w:space="0" w:color="auto"/>
            </w:tcBorders>
          </w:tcPr>
          <w:p w:rsidR="000E5539" w:rsidRDefault="000E5539" w:rsidP="00383B79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793EF7">
              <w:rPr>
                <w:rFonts w:ascii="Times New Roman" w:hAnsi="Times New Roman" w:cs="Times New Roman"/>
                <w:sz w:val="24"/>
                <w:szCs w:val="24"/>
              </w:rPr>
              <w:t>If yes, how much is put for food produ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griculture</w:t>
            </w:r>
            <w:r w:rsidRPr="00793EF7">
              <w:rPr>
                <w:rFonts w:ascii="Times New Roman" w:hAnsi="Times New Roman" w:cs="Times New Roman"/>
                <w:sz w:val="24"/>
                <w:szCs w:val="24"/>
              </w:rPr>
              <w:t>? Give approximate average area in hectare</w:t>
            </w:r>
          </w:p>
        </w:tc>
        <w:tc>
          <w:tcPr>
            <w:tcW w:w="368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0E5539" w:rsidRDefault="000E5539" w:rsidP="00383B79">
            <w:pPr>
              <w:pStyle w:val="ListParagraph"/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0E5539" w:rsidP="00383B79">
            <w:pPr>
              <w:pStyle w:val="ListParagrap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_____ in hectar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539" w:rsidTr="0077098B">
        <w:tc>
          <w:tcPr>
            <w:tcW w:w="851" w:type="dxa"/>
            <w:tcBorders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F64DBB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5671" w:type="dxa"/>
            <w:gridSpan w:val="3"/>
            <w:tcBorders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hich of the following vegetables do you currently cultivate? </w:t>
            </w:r>
            <w:r w:rsidRPr="00B51AFF">
              <w:rPr>
                <w:rFonts w:ascii="Times New Roman" w:hAnsi="Times New Roman"/>
                <w:sz w:val="24"/>
                <w:szCs w:val="24"/>
              </w:rPr>
              <w:t>(</w:t>
            </w:r>
            <w:r w:rsidRPr="00B51AFF">
              <w:rPr>
                <w:rFonts w:ascii="Times New Roman" w:hAnsi="Times New Roman"/>
                <w:i/>
                <w:iCs/>
                <w:sz w:val="24"/>
                <w:szCs w:val="24"/>
              </w:rPr>
              <w:t>Multiple answers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possible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368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0E5539" w:rsidRDefault="000E5539" w:rsidP="000E5539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matoes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tatoes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nions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bbages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rn 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rrots</w:t>
            </w:r>
          </w:p>
          <w:p w:rsidR="000E5539" w:rsidRPr="00BF4C58" w:rsidRDefault="000E5539" w:rsidP="000E5539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 (specify)__________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539" w:rsidTr="0077098B">
        <w:trPr>
          <w:trHeight w:val="2160"/>
        </w:trPr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F64DBB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5671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ich of the staple foods and other crops do you currently cultivate?</w:t>
            </w:r>
            <w:r w:rsidRPr="00B51AFF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51AFF">
              <w:rPr>
                <w:rFonts w:ascii="Times New Roman" w:hAnsi="Times New Roman"/>
                <w:i/>
                <w:iCs/>
                <w:sz w:val="24"/>
                <w:szCs w:val="24"/>
              </w:rPr>
              <w:t>Multiple answers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possible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36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539" w:rsidRDefault="000E5539" w:rsidP="000E5539">
            <w:pPr>
              <w:pStyle w:val="ListParagraph"/>
              <w:numPr>
                <w:ilvl w:val="0"/>
                <w:numId w:val="49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set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9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eat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9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ff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9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ley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9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ice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9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a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9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ean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9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ize</w:t>
            </w:r>
          </w:p>
          <w:p w:rsidR="000E5539" w:rsidRPr="004D505C" w:rsidRDefault="000E5539" w:rsidP="000E5539">
            <w:pPr>
              <w:pStyle w:val="ListParagraph"/>
              <w:numPr>
                <w:ilvl w:val="0"/>
                <w:numId w:val="49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 (specify)__________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539" w:rsidTr="0077098B">
        <w:trPr>
          <w:trHeight w:val="82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F64DBB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ich of the following Cash crops do you currently cultivate?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539" w:rsidRDefault="000E5539" w:rsidP="000E5539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at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ffee</w:t>
            </w:r>
          </w:p>
          <w:p w:rsidR="000E5539" w:rsidRPr="006079B7" w:rsidRDefault="000E5539" w:rsidP="000E5539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 (specify)__________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539" w:rsidTr="0077098B">
        <w:trPr>
          <w:trHeight w:val="280"/>
        </w:trPr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0E5539" w:rsidRDefault="00F64DBB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0E5539" w:rsidRPr="00383B79" w:rsidRDefault="000E5539" w:rsidP="00383B79">
            <w:pPr>
              <w:rPr>
                <w:rFonts w:ascii="Times New Roman" w:hAnsi="Times New Roman"/>
                <w:sz w:val="24"/>
                <w:szCs w:val="24"/>
                <w:highlight w:val="red"/>
              </w:rPr>
            </w:pPr>
            <w:r w:rsidRPr="00862FE3">
              <w:rPr>
                <w:rFonts w:ascii="Times New Roman" w:hAnsi="Times New Roman"/>
                <w:sz w:val="24"/>
                <w:szCs w:val="24"/>
              </w:rPr>
              <w:t>Currently your cultivated land is covered by what?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E5539" w:rsidRDefault="000E5539" w:rsidP="000E5539">
            <w:pPr>
              <w:pStyle w:val="ListParagraph"/>
              <w:numPr>
                <w:ilvl w:val="0"/>
                <w:numId w:val="64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sh crops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64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reals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64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set</w:t>
            </w:r>
          </w:p>
          <w:p w:rsidR="000E5539" w:rsidRPr="008A3BA2" w:rsidRDefault="000E5539" w:rsidP="000E5539">
            <w:pPr>
              <w:pStyle w:val="ListParagraph"/>
              <w:numPr>
                <w:ilvl w:val="0"/>
                <w:numId w:val="64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 (specify)__________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539" w:rsidTr="0077098B">
        <w:tc>
          <w:tcPr>
            <w:tcW w:w="851" w:type="dxa"/>
            <w:tcBorders>
              <w:right w:val="single" w:sz="4" w:space="0" w:color="auto"/>
            </w:tcBorders>
          </w:tcPr>
          <w:p w:rsidR="000E5539" w:rsidRDefault="00F64DBB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5671" w:type="dxa"/>
            <w:gridSpan w:val="3"/>
            <w:tcBorders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o you have animals (Domestic)?        </w:t>
            </w:r>
          </w:p>
        </w:tc>
        <w:tc>
          <w:tcPr>
            <w:tcW w:w="368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0E5539" w:rsidRDefault="000E5539" w:rsidP="000E5539">
            <w:pPr>
              <w:pStyle w:val="ListParagraph"/>
              <w:numPr>
                <w:ilvl w:val="0"/>
                <w:numId w:val="48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0E5539" w:rsidRPr="006E5B72" w:rsidRDefault="000E5539" w:rsidP="000E5539">
            <w:pPr>
              <w:pStyle w:val="ListParagraph"/>
              <w:numPr>
                <w:ilvl w:val="0"/>
                <w:numId w:val="48"/>
              </w:numPr>
              <w:rPr>
                <w:rFonts w:ascii="Times New Roman" w:hAnsi="Times New Roman"/>
                <w:sz w:val="24"/>
                <w:szCs w:val="24"/>
              </w:rPr>
            </w:pPr>
            <w:r w:rsidRPr="006E5B72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No, skip to Q212</w:t>
            </w:r>
          </w:p>
        </w:tc>
      </w:tr>
      <w:tr w:rsidR="000E5539" w:rsidTr="0077098B">
        <w:tc>
          <w:tcPr>
            <w:tcW w:w="851" w:type="dxa"/>
            <w:tcBorders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F64DBB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5671" w:type="dxa"/>
            <w:gridSpan w:val="3"/>
            <w:tcBorders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 w:rsidRPr="004B5A83">
              <w:rPr>
                <w:rFonts w:ascii="Times New Roman" w:hAnsi="Times New Roman"/>
                <w:sz w:val="24"/>
                <w:szCs w:val="24"/>
              </w:rPr>
              <w:t>If yes, how many?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</w:p>
          <w:p w:rsidR="000E5539" w:rsidRPr="005D221C" w:rsidRDefault="000E5539" w:rsidP="00383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0E5539" w:rsidRDefault="000E5539" w:rsidP="000E5539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ws, Bulls, Oxen ______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rses, Donkeys, Mules__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ats ________ in number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eep ________ in number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Chicken ______ in number</w:t>
            </w:r>
          </w:p>
          <w:p w:rsidR="000E5539" w:rsidRPr="006E5B72" w:rsidRDefault="000E5539" w:rsidP="000E5539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/>
                <w:sz w:val="24"/>
                <w:szCs w:val="24"/>
              </w:rPr>
            </w:pPr>
            <w:r w:rsidRPr="006E5B72">
              <w:rPr>
                <w:rFonts w:ascii="Times New Roman" w:hAnsi="Times New Roman"/>
                <w:sz w:val="24"/>
                <w:szCs w:val="24"/>
              </w:rPr>
              <w:t>Other (specify)__________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539" w:rsidTr="0077098B">
        <w:tc>
          <w:tcPr>
            <w:tcW w:w="851" w:type="dxa"/>
            <w:tcBorders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F64DBB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5671" w:type="dxa"/>
            <w:gridSpan w:val="3"/>
            <w:tcBorders>
              <w:right w:val="single" w:sz="4" w:space="0" w:color="auto"/>
            </w:tcBorders>
          </w:tcPr>
          <w:p w:rsidR="000E5539" w:rsidRPr="00107BDE" w:rsidRDefault="000E5539" w:rsidP="00383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221C">
              <w:rPr>
                <w:rFonts w:ascii="Times New Roman" w:hAnsi="Times New Roman" w:cs="Times New Roman"/>
                <w:sz w:val="24"/>
                <w:szCs w:val="24"/>
              </w:rPr>
              <w:t>What is main current source of drinking water for memb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your house hold</w:t>
            </w:r>
            <w:r w:rsidRPr="005D221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0E5539" w:rsidRPr="00107BDE" w:rsidRDefault="000E5539" w:rsidP="00383B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368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0E5539" w:rsidRDefault="000E5539" w:rsidP="000E5539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iped water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ublic Tap/Stand Pipe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orehole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cted well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protected well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rotected Spring 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protected Spring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iver/Ponds/Stream/Dam</w:t>
            </w:r>
          </w:p>
          <w:p w:rsidR="000E5539" w:rsidRPr="006E5B72" w:rsidRDefault="000E5539" w:rsidP="000E5539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/>
                <w:sz w:val="24"/>
                <w:szCs w:val="24"/>
              </w:rPr>
            </w:pPr>
            <w:r w:rsidRPr="006E5B72">
              <w:rPr>
                <w:rFonts w:ascii="Times New Roman" w:hAnsi="Times New Roman"/>
                <w:sz w:val="24"/>
                <w:szCs w:val="24"/>
              </w:rPr>
              <w:t>Other (specify) _________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539" w:rsidTr="0077098B">
        <w:tc>
          <w:tcPr>
            <w:tcW w:w="851" w:type="dxa"/>
            <w:tcBorders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F64DBB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5671" w:type="dxa"/>
            <w:gridSpan w:val="3"/>
            <w:tcBorders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What is the main source of </w:t>
            </w:r>
            <w:r w:rsidR="00DD46EA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water used by your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="00DD46EA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household </w:t>
            </w:r>
            <w:r w:rsidRPr="00107BDE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for other purposes such as cooking and hand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Pr="00107BDE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washing?</w:t>
            </w:r>
          </w:p>
          <w:p w:rsidR="000E5539" w:rsidRPr="005A7EBF" w:rsidRDefault="000E5539" w:rsidP="00383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0E5539" w:rsidRDefault="000E5539" w:rsidP="000E5539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iped water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ublic Tap/Stand Pipe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orehole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cted well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protected well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cted Spring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protected Spring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iver/Ponds/Stream/Dam</w:t>
            </w:r>
          </w:p>
          <w:p w:rsidR="000E5539" w:rsidRPr="006E5B72" w:rsidRDefault="000E5539" w:rsidP="000E5539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Other </w:t>
            </w:r>
            <w:r w:rsidRPr="006E5B72">
              <w:rPr>
                <w:rFonts w:ascii="Times New Roman" w:hAnsi="Times New Roman"/>
                <w:sz w:val="24"/>
                <w:szCs w:val="24"/>
              </w:rPr>
              <w:t>(specify)_________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539" w:rsidTr="0077098B">
        <w:tc>
          <w:tcPr>
            <w:tcW w:w="851" w:type="dxa"/>
            <w:tcBorders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F64DBB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5671" w:type="dxa"/>
            <w:gridSpan w:val="3"/>
            <w:tcBorders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What of the following</w:t>
            </w:r>
            <w:r w:rsidRPr="005A7EBF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d</w:t>
            </w:r>
            <w:r w:rsidRPr="005A7EBF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oes your household have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? </w:t>
            </w:r>
            <w:r w:rsidRPr="00B51AFF">
              <w:rPr>
                <w:rFonts w:ascii="Times New Roman" w:hAnsi="Times New Roman"/>
                <w:sz w:val="24"/>
                <w:szCs w:val="24"/>
              </w:rPr>
              <w:t>(</w:t>
            </w:r>
            <w:r w:rsidRPr="00B51AFF">
              <w:rPr>
                <w:rFonts w:ascii="Times New Roman" w:hAnsi="Times New Roman"/>
                <w:i/>
                <w:iCs/>
                <w:sz w:val="24"/>
                <w:szCs w:val="24"/>
              </w:rPr>
              <w:t>Multiple answers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possible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</w:p>
        </w:tc>
        <w:tc>
          <w:tcPr>
            <w:tcW w:w="368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0E5539" w:rsidRDefault="000E5539" w:rsidP="000E5539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lectricity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tch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dio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levision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bile Telephone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 Mobile Telephone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air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ble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ed</w:t>
            </w:r>
          </w:p>
          <w:p w:rsidR="000E5539" w:rsidRPr="008C2EAE" w:rsidRDefault="000E5539" w:rsidP="000E5539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lectric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itad</w:t>
            </w:r>
            <w:proofErr w:type="spellEnd"/>
          </w:p>
          <w:p w:rsidR="000E5539" w:rsidRPr="006E5B72" w:rsidRDefault="000E5539" w:rsidP="000E5539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/>
                <w:sz w:val="24"/>
                <w:szCs w:val="24"/>
              </w:rPr>
            </w:pPr>
            <w:r w:rsidRPr="006E5B72">
              <w:rPr>
                <w:rFonts w:ascii="Times New Roman" w:hAnsi="Times New Roman"/>
                <w:sz w:val="24"/>
                <w:szCs w:val="24"/>
              </w:rPr>
              <w:t>Other (specify) _________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539" w:rsidTr="0077098B">
        <w:tc>
          <w:tcPr>
            <w:tcW w:w="851" w:type="dxa"/>
            <w:tcBorders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F64DBB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5671" w:type="dxa"/>
            <w:gridSpan w:val="3"/>
            <w:tcBorders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E5539" w:rsidRDefault="000E5539" w:rsidP="00383B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486175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What kind of toilet facility do members of your household usually use?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(Observe)</w:t>
            </w:r>
          </w:p>
        </w:tc>
        <w:tc>
          <w:tcPr>
            <w:tcW w:w="368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0E5539" w:rsidRDefault="000E5539" w:rsidP="000E5539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Flush to piped s</w:t>
            </w:r>
            <w:r w:rsidRPr="00317B8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ewer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s</w:t>
            </w:r>
            <w:r w:rsidRPr="00317B8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ystem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F</w:t>
            </w:r>
            <w:r w:rsidRPr="00317B8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lush to septic tank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P</w:t>
            </w:r>
            <w:r w:rsidRPr="00317B8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it latrine with slab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P</w:t>
            </w:r>
            <w:r w:rsidRPr="00317B8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it latrine with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out</w:t>
            </w:r>
            <w:r w:rsidRPr="00317B8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slab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V</w:t>
            </w:r>
            <w:r w:rsidRPr="00317B8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entilated improved 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pit latrine (VIP</w:t>
            </w:r>
            <w:r w:rsidRPr="00317B8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).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N</w:t>
            </w:r>
            <w:r w:rsidRPr="00317B8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o facility/bush/field</w:t>
            </w:r>
          </w:p>
          <w:p w:rsidR="000E5539" w:rsidRPr="00317B83" w:rsidRDefault="000E5539" w:rsidP="000E5539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Other (specify)__________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539" w:rsidTr="0077098B">
        <w:tc>
          <w:tcPr>
            <w:tcW w:w="851" w:type="dxa"/>
            <w:tcBorders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F64DBB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5671" w:type="dxa"/>
            <w:gridSpan w:val="3"/>
            <w:tcBorders>
              <w:right w:val="single" w:sz="4" w:space="0" w:color="auto"/>
            </w:tcBorders>
          </w:tcPr>
          <w:p w:rsidR="000E5539" w:rsidRPr="008D0F63" w:rsidRDefault="000E5539" w:rsidP="00383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16"/>
                <w:lang w:bidi="ar-SA"/>
              </w:rPr>
              <w:t>What are the main materials</w:t>
            </w:r>
            <w:r w:rsidRPr="008D0F6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of the floor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of house</w:t>
            </w:r>
            <w:r w:rsidRPr="008D0F6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?</w:t>
            </w:r>
          </w:p>
        </w:tc>
        <w:tc>
          <w:tcPr>
            <w:tcW w:w="368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0E5539" w:rsidRDefault="000E5539" w:rsidP="000E5539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Earth/Sand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Wood planks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Palm/Bamboo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Ceramic Tiles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Cement</w:t>
            </w:r>
          </w:p>
          <w:p w:rsidR="000E5539" w:rsidRPr="00BE2258" w:rsidRDefault="000E5539" w:rsidP="000E5539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Other (specify)__________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539" w:rsidTr="0077098B">
        <w:tc>
          <w:tcPr>
            <w:tcW w:w="851" w:type="dxa"/>
            <w:tcBorders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F64DBB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5671" w:type="dxa"/>
            <w:gridSpan w:val="3"/>
            <w:tcBorders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E5539" w:rsidRPr="008D0F63" w:rsidRDefault="000E5539" w:rsidP="00383B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16"/>
                <w:lang w:bidi="ar-SA"/>
              </w:rPr>
            </w:pPr>
            <w:r w:rsidRPr="005679ED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What are the main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Pr="005679ED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aterials of the roof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of house</w:t>
            </w:r>
            <w:r w:rsidRPr="005679ED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?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Pr="005679ED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lastRenderedPageBreak/>
              <w:t>(</w:t>
            </w:r>
            <w:r w:rsidRPr="005679ED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observe)</w:t>
            </w:r>
          </w:p>
        </w:tc>
        <w:tc>
          <w:tcPr>
            <w:tcW w:w="368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0E5539" w:rsidRPr="00BE2258" w:rsidRDefault="000E5539" w:rsidP="000E5539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5679ED">
              <w:rPr>
                <w:rFonts w:ascii="Times New Roman" w:hAnsi="Times New Roman" w:cs="Times New Roman"/>
                <w:sz w:val="24"/>
                <w:szCs w:val="16"/>
                <w:lang w:bidi="ar-SA"/>
              </w:rPr>
              <w:lastRenderedPageBreak/>
              <w:t>Thatch/straw</w:t>
            </w:r>
          </w:p>
          <w:p w:rsidR="000E5539" w:rsidRPr="00E30EC4" w:rsidRDefault="000E5539" w:rsidP="000E5539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16"/>
                <w:lang w:bidi="ar-SA"/>
              </w:rPr>
              <w:t>Leaf/Earth/ M</w:t>
            </w:r>
            <w:r w:rsidRPr="005679ED">
              <w:rPr>
                <w:rFonts w:ascii="Times New Roman" w:hAnsi="Times New Roman" w:cs="Times New Roman"/>
                <w:sz w:val="24"/>
                <w:szCs w:val="16"/>
                <w:lang w:bidi="ar-SA"/>
              </w:rPr>
              <w:t>ud</w:t>
            </w:r>
            <w:r>
              <w:rPr>
                <w:rFonts w:ascii="Times New Roman" w:hAnsi="Times New Roman" w:cs="Times New Roman"/>
                <w:sz w:val="24"/>
                <w:szCs w:val="16"/>
                <w:lang w:bidi="ar-SA"/>
              </w:rPr>
              <w:t>/Cow dung</w:t>
            </w:r>
          </w:p>
          <w:p w:rsidR="000E5539" w:rsidRPr="00BE2258" w:rsidRDefault="000E5539" w:rsidP="000E5539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16"/>
                <w:lang w:bidi="ar-SA"/>
              </w:rPr>
              <w:lastRenderedPageBreak/>
              <w:t xml:space="preserve">Wood </w:t>
            </w:r>
            <w:r w:rsidRPr="005679ED">
              <w:rPr>
                <w:rFonts w:ascii="Times New Roman" w:hAnsi="Times New Roman" w:cs="Times New Roman"/>
                <w:sz w:val="24"/>
                <w:szCs w:val="16"/>
                <w:lang w:bidi="ar-SA"/>
              </w:rPr>
              <w:t>planks, cardboard</w:t>
            </w:r>
          </w:p>
          <w:p w:rsidR="000E5539" w:rsidRPr="0016194F" w:rsidRDefault="000E5539" w:rsidP="000E5539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5679ED">
              <w:rPr>
                <w:rFonts w:ascii="Times New Roman" w:hAnsi="Times New Roman" w:cs="Times New Roman"/>
                <w:sz w:val="24"/>
                <w:szCs w:val="16"/>
                <w:lang w:bidi="ar-SA"/>
              </w:rPr>
              <w:t>Finished roof (iron, tin, finished wood, cement, ceramic)</w:t>
            </w:r>
          </w:p>
          <w:p w:rsidR="000E5539" w:rsidRPr="008D0F63" w:rsidRDefault="000E5539" w:rsidP="000E5539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16"/>
                <w:lang w:bidi="ar-SA"/>
              </w:rPr>
            </w:pPr>
            <w:r w:rsidRPr="008D0F63">
              <w:rPr>
                <w:rFonts w:ascii="Times New Roman" w:hAnsi="Times New Roman" w:cs="Times New Roman"/>
                <w:sz w:val="24"/>
                <w:szCs w:val="16"/>
                <w:lang w:bidi="ar-SA"/>
              </w:rPr>
              <w:t>Other (specify)__________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539" w:rsidTr="0077098B">
        <w:tc>
          <w:tcPr>
            <w:tcW w:w="851" w:type="dxa"/>
            <w:tcBorders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F64DBB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5671" w:type="dxa"/>
            <w:gridSpan w:val="3"/>
            <w:tcBorders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16"/>
                <w:lang w:bidi="ar-SA"/>
              </w:rPr>
              <w:t xml:space="preserve">What are the main </w:t>
            </w:r>
            <w:r w:rsidRPr="00B71511">
              <w:rPr>
                <w:rFonts w:ascii="Times New Roman" w:hAnsi="Times New Roman" w:cs="Times New Roman"/>
                <w:sz w:val="24"/>
                <w:szCs w:val="16"/>
                <w:lang w:bidi="ar-SA"/>
              </w:rPr>
              <w:t>materials of the</w:t>
            </w:r>
            <w:r>
              <w:rPr>
                <w:rFonts w:ascii="Times New Roman" w:hAnsi="Times New Roman" w:cs="Times New Roman"/>
                <w:sz w:val="24"/>
                <w:szCs w:val="16"/>
                <w:lang w:bidi="ar-SA"/>
              </w:rPr>
              <w:t xml:space="preserve"> </w:t>
            </w:r>
            <w:r w:rsidRPr="00B71511">
              <w:rPr>
                <w:rFonts w:ascii="Times New Roman" w:hAnsi="Times New Roman" w:cs="Times New Roman"/>
                <w:sz w:val="24"/>
                <w:szCs w:val="16"/>
                <w:lang w:bidi="ar-SA"/>
              </w:rPr>
              <w:t>Walls</w:t>
            </w:r>
            <w:r>
              <w:rPr>
                <w:rFonts w:ascii="Times New Roman" w:hAnsi="Times New Roman" w:cs="Times New Roman"/>
                <w:sz w:val="24"/>
                <w:szCs w:val="16"/>
                <w:lang w:bidi="ar-SA"/>
              </w:rPr>
              <w:t xml:space="preserve"> of house</w:t>
            </w:r>
            <w:r w:rsidRPr="00B71511">
              <w:rPr>
                <w:rFonts w:ascii="Times New Roman" w:hAnsi="Times New Roman" w:cs="Times New Roman"/>
                <w:sz w:val="24"/>
                <w:szCs w:val="16"/>
                <w:lang w:bidi="ar-SA"/>
              </w:rPr>
              <w:t>? (</w:t>
            </w:r>
            <w:r w:rsidRPr="00B71511">
              <w:rPr>
                <w:rFonts w:ascii="Times New Roman" w:hAnsi="Times New Roman" w:cs="Times New Roman"/>
                <w:i/>
                <w:iCs/>
                <w:sz w:val="24"/>
                <w:szCs w:val="16"/>
                <w:lang w:bidi="ar-SA"/>
              </w:rPr>
              <w:t>observ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16"/>
                <w:lang w:bidi="ar-SA"/>
              </w:rPr>
              <w:t>)</w:t>
            </w:r>
          </w:p>
        </w:tc>
        <w:tc>
          <w:tcPr>
            <w:tcW w:w="368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0E5539" w:rsidRPr="008D0F63" w:rsidRDefault="000E5539" w:rsidP="000E5539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16"/>
                <w:lang w:bidi="ar-SA"/>
              </w:rPr>
            </w:pPr>
            <w:r w:rsidRPr="00B7151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imple wall with mud or local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Pr="00D94896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aterials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16"/>
                <w:lang w:bidi="ar-SA"/>
              </w:rPr>
            </w:pPr>
            <w:r w:rsidRPr="00D94896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Bamboo or stone with mud,</w:t>
            </w:r>
            <w:r w:rsidRPr="00D94896">
              <w:rPr>
                <w:rFonts w:ascii="Times New Roman" w:hAnsi="Times New Roman" w:cs="Times New Roman"/>
                <w:sz w:val="24"/>
                <w:szCs w:val="16"/>
                <w:lang w:bidi="ar-SA"/>
              </w:rPr>
              <w:t xml:space="preserve"> plywood, cardboard</w:t>
            </w:r>
          </w:p>
          <w:p w:rsidR="000E5539" w:rsidRPr="008D0F63" w:rsidRDefault="000E5539" w:rsidP="000E5539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16"/>
                <w:lang w:bidi="ar-SA"/>
              </w:rPr>
            </w:pPr>
            <w:r w:rsidRPr="00D94896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Finished walls; cement, brick,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Pr="00D94896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tone with cement, wood planks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16"/>
                <w:lang w:bidi="ar-SA"/>
              </w:rPr>
            </w:pPr>
            <w:r w:rsidRPr="00D94896">
              <w:rPr>
                <w:rFonts w:ascii="Times New Roman" w:hAnsi="Times New Roman" w:cs="Times New Roman"/>
                <w:sz w:val="24"/>
                <w:szCs w:val="16"/>
                <w:lang w:bidi="ar-SA"/>
              </w:rPr>
              <w:t>No outside walls</w:t>
            </w:r>
          </w:p>
          <w:p w:rsidR="000E5539" w:rsidRPr="008D0F63" w:rsidRDefault="000E5539" w:rsidP="000E5539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8D0F63">
              <w:rPr>
                <w:rFonts w:ascii="Times New Roman" w:hAnsi="Times New Roman" w:cs="Times New Roman"/>
                <w:sz w:val="24"/>
                <w:szCs w:val="16"/>
                <w:lang w:bidi="ar-SA"/>
              </w:rPr>
              <w:t>Others (specify)_________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539" w:rsidTr="0077098B">
        <w:tc>
          <w:tcPr>
            <w:tcW w:w="851" w:type="dxa"/>
            <w:tcBorders>
              <w:right w:val="single" w:sz="4" w:space="0" w:color="auto"/>
            </w:tcBorders>
          </w:tcPr>
          <w:p w:rsidR="000E5539" w:rsidRDefault="00F64DBB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5671" w:type="dxa"/>
            <w:gridSpan w:val="3"/>
            <w:tcBorders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896">
              <w:rPr>
                <w:rFonts w:ascii="Times New Roman" w:hAnsi="Times New Roman" w:cs="Times New Roman"/>
                <w:sz w:val="24"/>
                <w:szCs w:val="16"/>
                <w:lang w:bidi="ar-SA"/>
              </w:rPr>
              <w:t>How many rooms are</w:t>
            </w:r>
            <w:r>
              <w:rPr>
                <w:rFonts w:ascii="Times New Roman" w:hAnsi="Times New Roman" w:cs="Times New Roman"/>
                <w:sz w:val="24"/>
                <w:szCs w:val="16"/>
                <w:lang w:bidi="ar-SA"/>
              </w:rPr>
              <w:t xml:space="preserve"> </w:t>
            </w:r>
            <w:r w:rsidRPr="00D94896">
              <w:rPr>
                <w:rFonts w:ascii="Times New Roman" w:hAnsi="Times New Roman" w:cs="Times New Roman"/>
                <w:sz w:val="24"/>
                <w:szCs w:val="16"/>
                <w:lang w:bidi="ar-SA"/>
              </w:rPr>
              <w:t>there in your house?</w:t>
            </w:r>
          </w:p>
        </w:tc>
        <w:tc>
          <w:tcPr>
            <w:tcW w:w="368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0E5539" w:rsidRPr="009F3801" w:rsidRDefault="000E5539" w:rsidP="00383B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9F3801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______________ in 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number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539" w:rsidTr="0077098B">
        <w:trPr>
          <w:trHeight w:val="620"/>
        </w:trPr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F64DBB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5671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E5539" w:rsidRPr="004E0F0A" w:rsidRDefault="000E5539" w:rsidP="00383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B7E">
              <w:rPr>
                <w:rFonts w:ascii="Times New Roman" w:hAnsi="Times New Roman"/>
                <w:bCs/>
                <w:sz w:val="24"/>
                <w:szCs w:val="24"/>
              </w:rPr>
              <w:t>What type of fuel do you mainly use for cooking?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i/>
                <w:sz w:val="24"/>
                <w:szCs w:val="24"/>
              </w:rPr>
              <w:t>Multiple answer possible)</w:t>
            </w:r>
          </w:p>
        </w:tc>
        <w:tc>
          <w:tcPr>
            <w:tcW w:w="36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539" w:rsidRDefault="000E5539" w:rsidP="000E5539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Electricity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Wood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Kerosene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Animal dung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Charcoal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Shrubs/Grass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Agricultural crops</w:t>
            </w:r>
          </w:p>
          <w:p w:rsidR="000E5539" w:rsidRPr="00717844" w:rsidRDefault="000E5539" w:rsidP="000E5539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Other (specify)__________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539" w:rsidTr="00983215">
        <w:trPr>
          <w:trHeight w:val="332"/>
        </w:trPr>
        <w:tc>
          <w:tcPr>
            <w:tcW w:w="1148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0E5539" w:rsidRPr="001E4723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 w:rsidRPr="001E4723">
              <w:rPr>
                <w:rFonts w:ascii="Times New Roman" w:hAnsi="Times New Roman"/>
                <w:bCs/>
                <w:sz w:val="24"/>
                <w:szCs w:val="24"/>
              </w:rPr>
              <w:t>PART THREE:</w:t>
            </w:r>
            <w:r w:rsidRPr="001E472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1E4723">
              <w:rPr>
                <w:rFonts w:ascii="Times New Roman" w:hAnsi="Times New Roman"/>
                <w:bCs/>
                <w:sz w:val="24"/>
                <w:szCs w:val="24"/>
              </w:rPr>
              <w:t>WOMEN EMPOWERMENT AT HOUSEHOLD LEVEL</w:t>
            </w:r>
          </w:p>
        </w:tc>
      </w:tr>
      <w:tr w:rsidR="000E5539" w:rsidTr="0077098B">
        <w:trPr>
          <w:trHeight w:val="674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have your own income generating activities? 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2158" w:rsidRDefault="00B62158" w:rsidP="00B62158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1. </w:t>
            </w:r>
            <w:r w:rsidR="000E5539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Yes</w:t>
            </w:r>
          </w:p>
          <w:p w:rsidR="000E5539" w:rsidRPr="00C21A4F" w:rsidRDefault="00B62158" w:rsidP="00B62158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2.  </w:t>
            </w:r>
            <w:r w:rsidR="000E5539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no, skip to Q303</w:t>
            </w:r>
          </w:p>
        </w:tc>
      </w:tr>
      <w:tr w:rsidR="000E5539" w:rsidTr="0077098B">
        <w:trPr>
          <w:trHeight w:val="117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es, what? 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539" w:rsidRDefault="000E5539" w:rsidP="000E5539">
            <w:pPr>
              <w:pStyle w:val="ListParagraph"/>
              <w:numPr>
                <w:ilvl w:val="0"/>
                <w:numId w:val="8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Farming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8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ring livestock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8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rading</w:t>
            </w:r>
          </w:p>
          <w:p w:rsidR="000E5539" w:rsidRPr="00A07CB0" w:rsidRDefault="000E5539" w:rsidP="000E5539">
            <w:pPr>
              <w:pStyle w:val="ListParagraph"/>
              <w:numPr>
                <w:ilvl w:val="0"/>
                <w:numId w:val="8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Other (specify)_________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539" w:rsidTr="0077098B">
        <w:trPr>
          <w:trHeight w:val="39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935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539" w:rsidRDefault="000E5539" w:rsidP="00383B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Usually Who had final say in the following decisions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539" w:rsidTr="0077098B">
        <w:trPr>
          <w:trHeight w:val="1412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="00B62158">
              <w:rPr>
                <w:rFonts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805">
              <w:rPr>
                <w:rFonts w:ascii="Times New Roman" w:hAnsi="Times New Roman"/>
                <w:bCs/>
                <w:sz w:val="24"/>
                <w:szCs w:val="24"/>
              </w:rPr>
              <w:t>How the money you earn will be used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539" w:rsidRDefault="000E5539" w:rsidP="000E5539">
            <w:pPr>
              <w:pStyle w:val="ListParagraph"/>
              <w:numPr>
                <w:ilvl w:val="0"/>
                <w:numId w:val="60"/>
              </w:num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Mainly respondent/women/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60"/>
              </w:num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Mainly husband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60"/>
              </w:num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Only respondent/women/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60"/>
              </w:num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Only husband</w:t>
            </w:r>
          </w:p>
          <w:p w:rsidR="000E5539" w:rsidRPr="00474176" w:rsidRDefault="000E5539" w:rsidP="000E5539">
            <w:pPr>
              <w:pStyle w:val="ListParagraph"/>
              <w:numPr>
                <w:ilvl w:val="0"/>
                <w:numId w:val="60"/>
              </w:num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74176">
              <w:rPr>
                <w:rFonts w:ascii="Times New Roman" w:hAnsi="Times New Roman"/>
                <w:bCs/>
                <w:sz w:val="24"/>
                <w:szCs w:val="24"/>
              </w:rPr>
              <w:t>Both jointl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539" w:rsidTr="0077098B">
        <w:trPr>
          <w:trHeight w:val="1412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B62158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3.2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805">
              <w:rPr>
                <w:rFonts w:ascii="Times New Roman" w:hAnsi="Times New Roman"/>
                <w:bCs/>
                <w:sz w:val="24"/>
                <w:szCs w:val="24"/>
              </w:rPr>
              <w:t>Major household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materials</w:t>
            </w:r>
            <w:r w:rsidRPr="002C0805">
              <w:rPr>
                <w:rFonts w:ascii="Times New Roman" w:hAnsi="Times New Roman"/>
                <w:bCs/>
                <w:sz w:val="24"/>
                <w:szCs w:val="24"/>
              </w:rPr>
              <w:t xml:space="preserve"> purchases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539" w:rsidRPr="00474176" w:rsidRDefault="000E5539" w:rsidP="000E5539">
            <w:pPr>
              <w:pStyle w:val="ListParagraph"/>
              <w:numPr>
                <w:ilvl w:val="0"/>
                <w:numId w:val="61"/>
              </w:num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74176">
              <w:rPr>
                <w:rFonts w:ascii="Times New Roman" w:hAnsi="Times New Roman"/>
                <w:bCs/>
                <w:sz w:val="24"/>
                <w:szCs w:val="24"/>
              </w:rPr>
              <w:t>Mainly respondent/women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61"/>
              </w:num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Mainly husband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61"/>
              </w:num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Only respondent/women/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61"/>
              </w:num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Only husband</w:t>
            </w:r>
          </w:p>
          <w:p w:rsidR="000E5539" w:rsidRPr="00054C25" w:rsidRDefault="000E5539" w:rsidP="000E5539">
            <w:pPr>
              <w:pStyle w:val="ListParagraph"/>
              <w:numPr>
                <w:ilvl w:val="0"/>
                <w:numId w:val="61"/>
              </w:num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Both jointl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539" w:rsidTr="0077098B">
        <w:trPr>
          <w:trHeight w:val="129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B62158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3.3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E5539" w:rsidRDefault="000E5539" w:rsidP="00383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805">
              <w:rPr>
                <w:rFonts w:ascii="Times New Roman" w:hAnsi="Times New Roman"/>
                <w:bCs/>
                <w:sz w:val="24"/>
                <w:szCs w:val="24"/>
              </w:rPr>
              <w:t>Household purchases for daily needs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539" w:rsidRPr="00474176" w:rsidRDefault="000E5539" w:rsidP="000E5539">
            <w:pPr>
              <w:pStyle w:val="ListParagraph"/>
              <w:numPr>
                <w:ilvl w:val="0"/>
                <w:numId w:val="62"/>
              </w:num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74176">
              <w:rPr>
                <w:rFonts w:ascii="Times New Roman" w:hAnsi="Times New Roman"/>
                <w:bCs/>
                <w:sz w:val="24"/>
                <w:szCs w:val="24"/>
              </w:rPr>
              <w:t>Mainly respondent/women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62"/>
              </w:num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Mainly husband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62"/>
              </w:num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Only respondent/women/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62"/>
              </w:num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Only husband</w:t>
            </w:r>
          </w:p>
          <w:p w:rsidR="000E5539" w:rsidRPr="00474176" w:rsidRDefault="000E5539" w:rsidP="000E5539">
            <w:pPr>
              <w:pStyle w:val="ListParagraph"/>
              <w:numPr>
                <w:ilvl w:val="0"/>
                <w:numId w:val="62"/>
              </w:num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74176">
              <w:rPr>
                <w:rFonts w:ascii="Times New Roman" w:hAnsi="Times New Roman"/>
                <w:bCs/>
                <w:sz w:val="24"/>
                <w:szCs w:val="24"/>
              </w:rPr>
              <w:t>Both jointl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539" w:rsidTr="0077098B">
        <w:trPr>
          <w:trHeight w:hRule="exact" w:val="1432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0E5539" w:rsidRDefault="00B62158" w:rsidP="00383B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3.4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E5539" w:rsidRPr="00474176" w:rsidRDefault="000E5539" w:rsidP="00383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r o</w:t>
            </w:r>
            <w:r w:rsidRPr="00474176">
              <w:rPr>
                <w:rFonts w:ascii="Times New Roman" w:hAnsi="Times New Roman" w:cs="Times New Roman"/>
                <w:sz w:val="24"/>
                <w:szCs w:val="24"/>
              </w:rPr>
              <w:t xml:space="preserve">wn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r </w:t>
            </w:r>
            <w:r w:rsidRPr="00474176">
              <w:rPr>
                <w:rFonts w:ascii="Times New Roman" w:hAnsi="Times New Roman" w:cs="Times New Roman"/>
                <w:sz w:val="24"/>
                <w:szCs w:val="24"/>
              </w:rPr>
              <w:t>child  health car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5539" w:rsidRPr="00474176" w:rsidRDefault="000E5539" w:rsidP="000E5539">
            <w:pPr>
              <w:pStyle w:val="ListParagraph"/>
              <w:numPr>
                <w:ilvl w:val="0"/>
                <w:numId w:val="63"/>
              </w:num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74176">
              <w:rPr>
                <w:rFonts w:ascii="Times New Roman" w:hAnsi="Times New Roman"/>
                <w:bCs/>
                <w:sz w:val="24"/>
                <w:szCs w:val="24"/>
              </w:rPr>
              <w:t>Mainly respondent/women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63"/>
              </w:num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Mainly husband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63"/>
              </w:num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Only respondent/women/</w:t>
            </w:r>
          </w:p>
          <w:p w:rsidR="000E5539" w:rsidRDefault="000E5539" w:rsidP="000E5539">
            <w:pPr>
              <w:pStyle w:val="ListParagraph"/>
              <w:numPr>
                <w:ilvl w:val="0"/>
                <w:numId w:val="63"/>
              </w:num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Only husband</w:t>
            </w:r>
          </w:p>
          <w:p w:rsidR="000E5539" w:rsidRPr="00B62158" w:rsidRDefault="000E5539" w:rsidP="00383B79">
            <w:pPr>
              <w:pStyle w:val="ListParagraph"/>
              <w:numPr>
                <w:ilvl w:val="0"/>
                <w:numId w:val="63"/>
              </w:num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474176">
              <w:rPr>
                <w:rFonts w:ascii="Times New Roman" w:hAnsi="Times New Roman"/>
                <w:bCs/>
                <w:sz w:val="24"/>
                <w:szCs w:val="24"/>
              </w:rPr>
              <w:t>Both jointly</w:t>
            </w:r>
          </w:p>
          <w:p w:rsidR="000E5539" w:rsidRPr="00C503C9" w:rsidRDefault="000E5539" w:rsidP="00383B79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E5539" w:rsidRDefault="000E5539" w:rsidP="00383B7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62158" w:rsidTr="001F25D6">
        <w:trPr>
          <w:trHeight w:val="283"/>
        </w:trPr>
        <w:tc>
          <w:tcPr>
            <w:tcW w:w="1148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B62158" w:rsidRDefault="00B62158" w:rsidP="00B6215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67946">
              <w:rPr>
                <w:rFonts w:ascii="Times New Roman" w:hAnsi="Times New Roman" w:cs="Times New Roman"/>
                <w:sz w:val="24"/>
                <w:szCs w:val="24"/>
              </w:rPr>
              <w:t>PART FOUR: MOTHER CHARACTERSTICS AND EXPOSURE TO NUTRITIO INTERVENTION.</w:t>
            </w:r>
          </w:p>
        </w:tc>
      </w:tr>
      <w:tr w:rsidR="00B62158" w:rsidTr="0077098B">
        <w:trPr>
          <w:trHeight w:val="521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2158" w:rsidRDefault="00B62158" w:rsidP="00B6215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1</w:t>
            </w:r>
          </w:p>
        </w:tc>
        <w:tc>
          <w:tcPr>
            <w:tcW w:w="563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2158" w:rsidRPr="001E4723" w:rsidRDefault="00B62158" w:rsidP="00B6215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bCs/>
                <w:sz w:val="24"/>
                <w:szCs w:val="24"/>
              </w:rPr>
              <w:t>Did you visit health facility for ANC during pregnancy?</w:t>
            </w:r>
          </w:p>
        </w:tc>
        <w:tc>
          <w:tcPr>
            <w:tcW w:w="37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2158" w:rsidRPr="001F5E3E" w:rsidRDefault="00B62158" w:rsidP="00530A16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5E3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62158" w:rsidRPr="001E4723" w:rsidRDefault="00B62158" w:rsidP="00530A16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2158" w:rsidRPr="001E4723" w:rsidRDefault="00B62158" w:rsidP="00B6215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If no, skip to Q406</w:t>
            </w:r>
          </w:p>
        </w:tc>
      </w:tr>
      <w:tr w:rsidR="00B62158" w:rsidTr="0077098B">
        <w:trPr>
          <w:trHeight w:val="104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2158" w:rsidRPr="001E4723" w:rsidRDefault="00B62158" w:rsidP="00B6215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563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2158" w:rsidRPr="001E4723" w:rsidRDefault="00B62158" w:rsidP="00530A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bCs/>
                <w:sz w:val="24"/>
                <w:szCs w:val="24"/>
              </w:rPr>
              <w:t>If yes, how many times you visited ANC during pregnancy?</w:t>
            </w:r>
          </w:p>
        </w:tc>
        <w:tc>
          <w:tcPr>
            <w:tcW w:w="37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2158" w:rsidRPr="001E4723" w:rsidRDefault="00B62158" w:rsidP="00530A16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1 times</w:t>
            </w:r>
          </w:p>
          <w:p w:rsidR="00B62158" w:rsidRPr="001E4723" w:rsidRDefault="00B62158" w:rsidP="00530A16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2-3 times</w:t>
            </w:r>
          </w:p>
          <w:p w:rsidR="00B62158" w:rsidRPr="001E4723" w:rsidRDefault="00B62158" w:rsidP="00530A16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4-5 times</w:t>
            </w:r>
          </w:p>
          <w:p w:rsidR="00B62158" w:rsidRPr="001E4723" w:rsidRDefault="00B62158" w:rsidP="00530A16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&gt;5 tim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2158" w:rsidRPr="001E4723" w:rsidRDefault="00530A16" w:rsidP="00B6215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2557C" w:rsidTr="0077098B">
        <w:trPr>
          <w:trHeight w:val="55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57C" w:rsidRPr="001E4723" w:rsidRDefault="0022557C" w:rsidP="002255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563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57C" w:rsidRPr="001E4723" w:rsidRDefault="0022557C" w:rsidP="002255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Did you visit health facility for PNC?</w:t>
            </w:r>
          </w:p>
        </w:tc>
        <w:tc>
          <w:tcPr>
            <w:tcW w:w="37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557C" w:rsidRPr="001E4723" w:rsidRDefault="0022557C" w:rsidP="0022557C">
            <w:pPr>
              <w:pStyle w:val="ListParagraph"/>
              <w:numPr>
                <w:ilvl w:val="0"/>
                <w:numId w:val="57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22557C" w:rsidRPr="005B252B" w:rsidRDefault="0022557C" w:rsidP="0022557C">
            <w:pPr>
              <w:pStyle w:val="ListParagraph"/>
              <w:numPr>
                <w:ilvl w:val="0"/>
                <w:numId w:val="57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2557C" w:rsidRPr="001E4723" w:rsidRDefault="0022557C" w:rsidP="002255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94355" w:rsidTr="0077098B">
        <w:trPr>
          <w:trHeight w:val="53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4355" w:rsidRPr="001E4723" w:rsidRDefault="00694355" w:rsidP="006943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563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4355" w:rsidRPr="001E4723" w:rsidRDefault="00694355" w:rsidP="006943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If yes, how many times You visited?</w:t>
            </w:r>
          </w:p>
        </w:tc>
        <w:tc>
          <w:tcPr>
            <w:tcW w:w="37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4355" w:rsidRPr="001E4723" w:rsidRDefault="00694355" w:rsidP="006943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in numb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94355" w:rsidRPr="001E4723" w:rsidRDefault="00694355" w:rsidP="006943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94355" w:rsidTr="0077098B">
        <w:trPr>
          <w:trHeight w:val="107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4355" w:rsidRPr="001E4723" w:rsidRDefault="00694355" w:rsidP="006943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563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4355" w:rsidRPr="001E4723" w:rsidRDefault="00694355" w:rsidP="006943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 xml:space="preserve">Do you every attended any nutrition education session related to child feeding practic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at given by health professional</w:t>
            </w:r>
            <w:r w:rsidR="00E212C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last one month? </w:t>
            </w:r>
          </w:p>
        </w:tc>
        <w:tc>
          <w:tcPr>
            <w:tcW w:w="37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4355" w:rsidRPr="001E4723" w:rsidRDefault="00694355" w:rsidP="006943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4355" w:rsidRPr="001E4723" w:rsidRDefault="00694355" w:rsidP="00694355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694355" w:rsidRPr="001E4723" w:rsidRDefault="00694355" w:rsidP="00694355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94355" w:rsidRPr="001E4723" w:rsidRDefault="00694355" w:rsidP="006943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94355" w:rsidRPr="001E4723" w:rsidRDefault="00694355" w:rsidP="006943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94355" w:rsidTr="0077098B">
        <w:trPr>
          <w:trHeight w:val="1124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4355" w:rsidRPr="001E4723" w:rsidRDefault="00694355" w:rsidP="006943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563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4355" w:rsidRPr="00380736" w:rsidRDefault="00694355" w:rsidP="006943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 xml:space="preserve">Do you every attended any nutrition education session related to child feeding practic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at given by health extension workers in the last one month?</w:t>
            </w:r>
          </w:p>
        </w:tc>
        <w:tc>
          <w:tcPr>
            <w:tcW w:w="37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4355" w:rsidRDefault="00694355" w:rsidP="00694355">
            <w:pPr>
              <w:pStyle w:val="ListParagraph"/>
              <w:numPr>
                <w:ilvl w:val="0"/>
                <w:numId w:val="70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694355" w:rsidRPr="00380736" w:rsidRDefault="00694355" w:rsidP="00694355">
            <w:pPr>
              <w:pStyle w:val="ListParagraph"/>
              <w:numPr>
                <w:ilvl w:val="0"/>
                <w:numId w:val="70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94355" w:rsidRPr="00380736" w:rsidRDefault="00694355" w:rsidP="006943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94355" w:rsidTr="0077098B">
        <w:trPr>
          <w:trHeight w:val="111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4355" w:rsidRPr="001E4723" w:rsidRDefault="00694355" w:rsidP="006943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563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4355" w:rsidRPr="001E4723" w:rsidRDefault="00694355" w:rsidP="006943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 xml:space="preserve">Do you every attended any nutrition education session related to child feeding practic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at given by voluntary community health workers in the last one month?</w:t>
            </w:r>
          </w:p>
        </w:tc>
        <w:tc>
          <w:tcPr>
            <w:tcW w:w="37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4355" w:rsidRDefault="00694355" w:rsidP="00694355">
            <w:pPr>
              <w:pStyle w:val="ListParagraph"/>
              <w:numPr>
                <w:ilvl w:val="0"/>
                <w:numId w:val="6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694355" w:rsidRPr="001F5E3E" w:rsidRDefault="00694355" w:rsidP="00694355">
            <w:pPr>
              <w:pStyle w:val="ListParagraph"/>
              <w:numPr>
                <w:ilvl w:val="0"/>
                <w:numId w:val="6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94355" w:rsidRPr="001E4723" w:rsidRDefault="00694355" w:rsidP="006943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4355" w:rsidTr="0077098B">
        <w:trPr>
          <w:trHeight w:val="854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4355" w:rsidRPr="001E4723" w:rsidRDefault="00694355" w:rsidP="006943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4355" w:rsidRPr="001E4723" w:rsidRDefault="00694355" w:rsidP="006943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563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4355" w:rsidRPr="001E4723" w:rsidRDefault="00694355" w:rsidP="006943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hear about infant and young child feeding practices by mass media like radio/television in the last one month?</w:t>
            </w:r>
          </w:p>
        </w:tc>
        <w:tc>
          <w:tcPr>
            <w:tcW w:w="37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4355" w:rsidRPr="001E4723" w:rsidRDefault="00694355" w:rsidP="006943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4355" w:rsidRPr="00380736" w:rsidRDefault="00694355" w:rsidP="00694355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073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694355" w:rsidRPr="001E4723" w:rsidRDefault="00694355" w:rsidP="00694355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94355" w:rsidRPr="001E4723" w:rsidRDefault="00694355" w:rsidP="006943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4355" w:rsidRPr="001E4723" w:rsidRDefault="00694355" w:rsidP="006943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64DBB" w:rsidTr="0077098B">
        <w:trPr>
          <w:trHeight w:val="712"/>
        </w:trPr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F64DBB" w:rsidRPr="001E4723" w:rsidRDefault="00F64DBB" w:rsidP="006943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4DBB" w:rsidRPr="001E4723" w:rsidRDefault="00F64DBB" w:rsidP="006943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5632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F64DBB" w:rsidRPr="001E4723" w:rsidRDefault="00F64DBB" w:rsidP="006943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Do you every participated any food cooking dem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gram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in last six</w:t>
            </w: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 xml:space="preserve"> months?</w:t>
            </w:r>
          </w:p>
        </w:tc>
        <w:tc>
          <w:tcPr>
            <w:tcW w:w="372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64DBB" w:rsidRPr="001E4723" w:rsidRDefault="00F64DBB" w:rsidP="00694355">
            <w:pPr>
              <w:pStyle w:val="ListParagraph"/>
              <w:numPr>
                <w:ilvl w:val="0"/>
                <w:numId w:val="7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F64DBB" w:rsidRPr="00380736" w:rsidRDefault="00F64DBB" w:rsidP="00694355">
            <w:pPr>
              <w:pStyle w:val="ListParagraph"/>
              <w:numPr>
                <w:ilvl w:val="0"/>
                <w:numId w:val="7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073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:rsidR="00F64DBB" w:rsidRPr="001E4723" w:rsidRDefault="00F64DBB" w:rsidP="006943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7219D" w:rsidTr="00983215">
        <w:trPr>
          <w:trHeight w:val="530"/>
        </w:trPr>
        <w:tc>
          <w:tcPr>
            <w:tcW w:w="1148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7219D" w:rsidRPr="001E4723" w:rsidRDefault="00A7219D" w:rsidP="0069435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7946">
              <w:rPr>
                <w:rFonts w:ascii="Times New Roman" w:hAnsi="Times New Roman"/>
                <w:sz w:val="24"/>
                <w:szCs w:val="24"/>
              </w:rPr>
              <w:t>PART FIVE: HUSBAND INVOLVEMENT ON INFANT AND YOUNG CHILD FEEDING PRACTICE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ASK MOTHER)</w:t>
            </w:r>
          </w:p>
        </w:tc>
      </w:tr>
      <w:tr w:rsidR="00F64DBB" w:rsidTr="0077098B">
        <w:trPr>
          <w:trHeight w:val="555"/>
        </w:trPr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F64DBB" w:rsidRPr="001E4723" w:rsidRDefault="00F64DBB" w:rsidP="00B06FD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0A60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5632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F64DBB" w:rsidRPr="001E4723" w:rsidRDefault="00F64DBB" w:rsidP="00B06F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 xml:space="preserve"> y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 husband discuss with you </w:t>
            </w: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 xml:space="preserve">on the type of the foo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 xml:space="preserve"> provide for your child?</w:t>
            </w:r>
          </w:p>
        </w:tc>
        <w:tc>
          <w:tcPr>
            <w:tcW w:w="372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64DBB" w:rsidRPr="001E4723" w:rsidRDefault="00F64DBB" w:rsidP="00B06FD8">
            <w:pPr>
              <w:pStyle w:val="ListParagraph"/>
              <w:numPr>
                <w:ilvl w:val="0"/>
                <w:numId w:val="5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F64DBB" w:rsidRPr="00F64DBB" w:rsidRDefault="00F64DBB" w:rsidP="00B06FD8">
            <w:pPr>
              <w:pStyle w:val="ListParagraph"/>
              <w:numPr>
                <w:ilvl w:val="0"/>
                <w:numId w:val="5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:rsidR="00F64DBB" w:rsidRPr="001E4723" w:rsidRDefault="00F64DBB" w:rsidP="00B06FD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64DBB" w:rsidRPr="001E4723" w:rsidRDefault="00F64DBB" w:rsidP="00B06FD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06FD8" w:rsidTr="0077098B">
        <w:trPr>
          <w:trHeight w:val="80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6FD8" w:rsidRPr="001E4723" w:rsidRDefault="003969B3" w:rsidP="00B06FD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563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6FD8" w:rsidRPr="001E4723" w:rsidRDefault="00B06FD8" w:rsidP="00B06FD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Does your husb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ive the money to you </w:t>
            </w: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in order to buy and feed the fo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 xml:space="preserve"> (eggs, milk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 xml:space="preserve"> meat…) to your child?</w:t>
            </w:r>
          </w:p>
        </w:tc>
        <w:tc>
          <w:tcPr>
            <w:tcW w:w="37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6FD8" w:rsidRPr="001E4723" w:rsidRDefault="00B06FD8" w:rsidP="00B06FD8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06FD8" w:rsidRPr="001E4723" w:rsidRDefault="00B06FD8" w:rsidP="00B06FD8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06FD8" w:rsidRPr="001E2E63" w:rsidRDefault="00B06FD8" w:rsidP="00B06FD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6"/>
              </w:rPr>
            </w:pPr>
          </w:p>
        </w:tc>
      </w:tr>
      <w:tr w:rsidR="00B06FD8" w:rsidTr="0077098B">
        <w:trPr>
          <w:trHeight w:val="512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6FD8" w:rsidRPr="001E4723" w:rsidRDefault="003969B3" w:rsidP="00B06FD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3</w:t>
            </w:r>
          </w:p>
        </w:tc>
        <w:tc>
          <w:tcPr>
            <w:tcW w:w="563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6FD8" w:rsidRPr="001E4723" w:rsidRDefault="00B06FD8" w:rsidP="00B06FD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 xml:space="preserve"> y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sband </w:t>
            </w: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buy and br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variety of foods (eggs, milk,</w:t>
            </w: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 xml:space="preserve"> meat…) to feed your child?</w:t>
            </w:r>
          </w:p>
        </w:tc>
        <w:tc>
          <w:tcPr>
            <w:tcW w:w="37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6FD8" w:rsidRPr="001E4723" w:rsidRDefault="00B06FD8" w:rsidP="00B06FD8">
            <w:pPr>
              <w:pStyle w:val="ListParagraph"/>
              <w:numPr>
                <w:ilvl w:val="0"/>
                <w:numId w:val="6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06FD8" w:rsidRPr="001E4723" w:rsidRDefault="00B06FD8" w:rsidP="00B06FD8">
            <w:pPr>
              <w:pStyle w:val="ListParagraph"/>
              <w:numPr>
                <w:ilvl w:val="0"/>
                <w:numId w:val="6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06FD8" w:rsidRPr="001E2E63" w:rsidRDefault="00B06FD8" w:rsidP="00B06FD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6"/>
              </w:rPr>
            </w:pPr>
          </w:p>
        </w:tc>
      </w:tr>
      <w:tr w:rsidR="00B06FD8" w:rsidTr="0077098B">
        <w:trPr>
          <w:trHeight w:val="55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6FD8" w:rsidRPr="001E4723" w:rsidRDefault="003969B3" w:rsidP="00B06FD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563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6FD8" w:rsidRPr="001E4723" w:rsidRDefault="00B06FD8" w:rsidP="00B06FD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 xml:space="preserve"> y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 husband follow up that </w:t>
            </w: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your child consumes adequate amount of food?</w:t>
            </w:r>
          </w:p>
        </w:tc>
        <w:tc>
          <w:tcPr>
            <w:tcW w:w="37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6FD8" w:rsidRPr="00435889" w:rsidRDefault="00B06FD8" w:rsidP="00B06FD8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88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06FD8" w:rsidRPr="001E4723" w:rsidRDefault="00B06FD8" w:rsidP="00B06FD8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06FD8" w:rsidRPr="001E2E63" w:rsidRDefault="00B06FD8" w:rsidP="00B06FD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6"/>
              </w:rPr>
            </w:pPr>
          </w:p>
        </w:tc>
      </w:tr>
      <w:tr w:rsidR="006E7104" w:rsidTr="00CF2954">
        <w:trPr>
          <w:trHeight w:val="274"/>
        </w:trPr>
        <w:tc>
          <w:tcPr>
            <w:tcW w:w="1148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6E7104" w:rsidRDefault="006E7104" w:rsidP="00B06FD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PART SIX: MATERNAL KNOWLEDGE ON INFANT AND YOUNG CHILD FEEDING PRACTICES</w:t>
            </w:r>
          </w:p>
        </w:tc>
      </w:tr>
      <w:tr w:rsidR="0077008E" w:rsidTr="0077098B">
        <w:trPr>
          <w:trHeight w:val="602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008E" w:rsidRPr="001E4723" w:rsidRDefault="0077008E" w:rsidP="0077008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  <w:p w:rsidR="0077008E" w:rsidRPr="001E4723" w:rsidRDefault="0077008E" w:rsidP="0077008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63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008E" w:rsidRPr="001E4723" w:rsidRDefault="0077008E" w:rsidP="00330A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330A60">
              <w:rPr>
                <w:rFonts w:ascii="Times New Roman" w:hAnsi="Times New Roman" w:cs="Times New Roman"/>
                <w:sz w:val="24"/>
                <w:szCs w:val="24"/>
              </w:rPr>
              <w:t>o you know for how many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eed</w:t>
            </w:r>
            <w:r w:rsidR="00330A60">
              <w:rPr>
                <w:rFonts w:ascii="Times New Roman" w:hAnsi="Times New Roman" w:cs="Times New Roman"/>
                <w:sz w:val="24"/>
                <w:szCs w:val="24"/>
              </w:rPr>
              <w:t xml:space="preserve"> breast milk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ur child?</w:t>
            </w:r>
            <w:r w:rsidR="00330A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0A60" w:rsidRPr="00330A60">
              <w:rPr>
                <w:rFonts w:ascii="Times New Roman" w:hAnsi="Times New Roman" w:cs="Times New Roman"/>
                <w:i/>
                <w:sz w:val="24"/>
                <w:szCs w:val="24"/>
              </w:rPr>
              <w:t>(check up to 2 years)</w:t>
            </w:r>
          </w:p>
        </w:tc>
        <w:tc>
          <w:tcPr>
            <w:tcW w:w="37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008E" w:rsidRDefault="0077008E" w:rsidP="0077008E">
            <w:pPr>
              <w:pStyle w:val="ListParagraph"/>
              <w:numPr>
                <w:ilvl w:val="0"/>
                <w:numId w:val="6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77008E" w:rsidRPr="009F2427" w:rsidRDefault="0077008E" w:rsidP="0077008E">
            <w:pPr>
              <w:pStyle w:val="ListParagraph"/>
              <w:numPr>
                <w:ilvl w:val="0"/>
                <w:numId w:val="6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7008E" w:rsidRPr="001E4723" w:rsidRDefault="0077008E" w:rsidP="0077008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008E" w:rsidTr="0077098B">
        <w:trPr>
          <w:trHeight w:val="80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008E" w:rsidRDefault="0077008E" w:rsidP="0077008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563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008E" w:rsidRDefault="0077008E" w:rsidP="007700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that when you start complementary feeding for your child?</w:t>
            </w: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E2859" w:rsidRPr="000E2859">
              <w:rPr>
                <w:rFonts w:ascii="Times New Roman" w:hAnsi="Times New Roman" w:cs="Times New Roman"/>
                <w:i/>
                <w:sz w:val="24"/>
                <w:szCs w:val="24"/>
              </w:rPr>
              <w:t>(refer Q705 below)</w:t>
            </w:r>
          </w:p>
        </w:tc>
        <w:tc>
          <w:tcPr>
            <w:tcW w:w="37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008E" w:rsidRDefault="0077008E" w:rsidP="0077008E">
            <w:pPr>
              <w:pStyle w:val="ListParagraph"/>
              <w:numPr>
                <w:ilvl w:val="0"/>
                <w:numId w:val="6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77008E" w:rsidRPr="009F2427" w:rsidRDefault="0077008E" w:rsidP="0077008E">
            <w:pPr>
              <w:pStyle w:val="ListParagraph"/>
              <w:numPr>
                <w:ilvl w:val="0"/>
                <w:numId w:val="6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7008E" w:rsidRDefault="0077008E" w:rsidP="0077008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008E" w:rsidTr="0077098B">
        <w:trPr>
          <w:trHeight w:val="539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008E" w:rsidRPr="001E4723" w:rsidRDefault="0077008E" w:rsidP="0077008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  <w:p w:rsidR="0077008E" w:rsidRPr="001E4723" w:rsidRDefault="0077008E" w:rsidP="0077008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008E" w:rsidRPr="001E4723" w:rsidRDefault="0077008E" w:rsidP="007700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what kind of foods to feed your child</w:t>
            </w:r>
            <w:r w:rsidR="008F4B5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464A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0467" w:rsidRPr="00FF0467">
              <w:rPr>
                <w:rFonts w:ascii="Times New Roman" w:hAnsi="Times New Roman" w:cs="Times New Roman"/>
                <w:i/>
                <w:sz w:val="24"/>
                <w:szCs w:val="24"/>
              </w:rPr>
              <w:t>(refer part nine questions)</w:t>
            </w:r>
          </w:p>
        </w:tc>
        <w:tc>
          <w:tcPr>
            <w:tcW w:w="37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008E" w:rsidRDefault="0077008E" w:rsidP="0077008E">
            <w:pPr>
              <w:pStyle w:val="ListParagraph"/>
              <w:numPr>
                <w:ilvl w:val="0"/>
                <w:numId w:val="7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77008E" w:rsidRPr="00464A1D" w:rsidRDefault="0077008E" w:rsidP="0077008E">
            <w:pPr>
              <w:pStyle w:val="ListParagraph"/>
              <w:numPr>
                <w:ilvl w:val="0"/>
                <w:numId w:val="7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7008E" w:rsidRPr="001E4723" w:rsidRDefault="0077008E" w:rsidP="0077008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7008E" w:rsidRPr="001E4723" w:rsidRDefault="0077008E" w:rsidP="0077008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008E" w:rsidTr="0077098B">
        <w:trPr>
          <w:trHeight w:val="611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008E" w:rsidRDefault="0077008E" w:rsidP="0077008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563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008E" w:rsidRDefault="00464A1D" w:rsidP="00464A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that when you start family food for your child?</w:t>
            </w: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008E" w:rsidRDefault="00464A1D" w:rsidP="009B685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1.   Yes</w:t>
            </w:r>
          </w:p>
          <w:p w:rsidR="00464A1D" w:rsidRPr="00F06751" w:rsidRDefault="00464A1D" w:rsidP="009B685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2.   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7008E" w:rsidRDefault="0077008E" w:rsidP="0077008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04082" w:rsidTr="00983215">
        <w:trPr>
          <w:trHeight w:val="278"/>
        </w:trPr>
        <w:tc>
          <w:tcPr>
            <w:tcW w:w="1148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204082" w:rsidRDefault="00204082" w:rsidP="002040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7946">
              <w:rPr>
                <w:rFonts w:ascii="Times New Roman" w:hAnsi="Times New Roman" w:cs="Times New Roman"/>
                <w:sz w:val="24"/>
                <w:szCs w:val="24"/>
              </w:rPr>
              <w:t>PART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N</w:t>
            </w:r>
            <w:r w:rsidRPr="00D67946">
              <w:rPr>
                <w:rFonts w:ascii="Times New Roman" w:hAnsi="Times New Roman" w:cs="Times New Roman"/>
                <w:sz w:val="24"/>
                <w:szCs w:val="24"/>
              </w:rPr>
              <w:t>: INFANT AND YOUNG CHILD FEEDING PRACTICES</w:t>
            </w:r>
          </w:p>
        </w:tc>
      </w:tr>
      <w:tr w:rsidR="00FD10B3" w:rsidTr="0077098B">
        <w:trPr>
          <w:trHeight w:val="377"/>
        </w:trPr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FD10B3" w:rsidRPr="001E4723" w:rsidRDefault="00FD10B3" w:rsidP="002040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01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FD10B3" w:rsidRPr="001E4723" w:rsidRDefault="00FD10B3" w:rsidP="002040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Age of child in Month’s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D10B3" w:rsidRPr="001E4723" w:rsidRDefault="00FD10B3" w:rsidP="002040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mon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:rsidR="00FD10B3" w:rsidRDefault="00FD10B3" w:rsidP="00204082"/>
        </w:tc>
      </w:tr>
      <w:tr w:rsidR="00204082" w:rsidTr="0077098B">
        <w:trPr>
          <w:trHeight w:val="539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082" w:rsidRPr="001E4723" w:rsidRDefault="00204082" w:rsidP="002040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4082" w:rsidRPr="001E4723" w:rsidRDefault="00204082" w:rsidP="002040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D10B3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082" w:rsidRPr="001E4723" w:rsidRDefault="00204082" w:rsidP="002040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4082" w:rsidRPr="001E4723" w:rsidRDefault="00204082" w:rsidP="002040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Sex of child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082" w:rsidRPr="001E4723" w:rsidRDefault="00204082" w:rsidP="00204082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204082" w:rsidRPr="001E4723" w:rsidRDefault="00204082" w:rsidP="00204082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04082" w:rsidRDefault="00204082" w:rsidP="00204082"/>
        </w:tc>
      </w:tr>
      <w:tr w:rsidR="00204082" w:rsidTr="0077098B">
        <w:trPr>
          <w:trHeight w:val="1142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082" w:rsidRPr="001E4723" w:rsidRDefault="00204082" w:rsidP="002040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4082" w:rsidRPr="001E4723" w:rsidRDefault="00204082" w:rsidP="002040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D10B3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082" w:rsidRPr="001E4723" w:rsidRDefault="00204082" w:rsidP="002040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4082" w:rsidRPr="001E4723" w:rsidRDefault="00204082" w:rsidP="002040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Birth order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082" w:rsidRPr="001E4723" w:rsidRDefault="00204082" w:rsidP="00204082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First</w:t>
            </w:r>
          </w:p>
          <w:p w:rsidR="00204082" w:rsidRPr="001E4723" w:rsidRDefault="00204082" w:rsidP="00204082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Second</w:t>
            </w:r>
          </w:p>
          <w:p w:rsidR="00204082" w:rsidRPr="001E4723" w:rsidRDefault="00204082" w:rsidP="00204082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Third</w:t>
            </w:r>
          </w:p>
          <w:p w:rsidR="00204082" w:rsidRPr="001E4723" w:rsidRDefault="00204082" w:rsidP="00204082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Fourth and abo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04082" w:rsidRDefault="00204082" w:rsidP="002040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4082" w:rsidRPr="00EF0245" w:rsidRDefault="00204082" w:rsidP="002040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082" w:rsidTr="0077098B">
        <w:trPr>
          <w:trHeight w:val="611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082" w:rsidRPr="001E4723" w:rsidRDefault="00204082" w:rsidP="002040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D10B3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082" w:rsidRPr="001E4723" w:rsidRDefault="00204082" w:rsidP="002040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bCs/>
                <w:sz w:val="24"/>
                <w:szCs w:val="24"/>
              </w:rPr>
              <w:t>Are your child still breast</w:t>
            </w:r>
            <w:r w:rsidR="007C156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1E4723">
              <w:rPr>
                <w:rFonts w:ascii="Times New Roman" w:hAnsi="Times New Roman" w:cs="Times New Roman"/>
                <w:bCs/>
                <w:sz w:val="24"/>
                <w:szCs w:val="24"/>
              </w:rPr>
              <w:t>feeding?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082" w:rsidRPr="001E4723" w:rsidRDefault="00204082" w:rsidP="00204082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204082" w:rsidRPr="001E4723" w:rsidRDefault="00204082" w:rsidP="00204082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04082" w:rsidRDefault="00204082" w:rsidP="002040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10B3" w:rsidTr="0077098B">
        <w:trPr>
          <w:trHeight w:hRule="exact" w:val="631"/>
        </w:trPr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FD10B3" w:rsidRPr="001E4723" w:rsidRDefault="00FD10B3" w:rsidP="002040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  <w:p w:rsidR="00FD10B3" w:rsidRPr="001E4723" w:rsidRDefault="00FD10B3" w:rsidP="002040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D10B3" w:rsidRPr="001E4723" w:rsidRDefault="00FD10B3" w:rsidP="002040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FD10B3" w:rsidRPr="001E4723" w:rsidRDefault="00FD10B3" w:rsidP="002040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When did you start complementary food for your child?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D10B3" w:rsidRPr="001E4723" w:rsidRDefault="00FD10B3" w:rsidP="002040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723">
              <w:rPr>
                <w:rFonts w:ascii="Times New Roman" w:hAnsi="Times New Roman" w:cs="Times New Roman"/>
                <w:sz w:val="24"/>
                <w:szCs w:val="24"/>
              </w:rPr>
              <w:t>____________months (Yet to start complementary feeding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:rsidR="00FD10B3" w:rsidRDefault="00FD10B3" w:rsidP="002040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27F8" w:rsidTr="00983215">
        <w:trPr>
          <w:trHeight w:val="323"/>
        </w:trPr>
        <w:tc>
          <w:tcPr>
            <w:tcW w:w="1148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4527F8" w:rsidRPr="004527F8" w:rsidRDefault="004527F8" w:rsidP="004527F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br w:type="page"/>
            </w:r>
            <w:r w:rsidRPr="00D67946">
              <w:rPr>
                <w:rFonts w:ascii="Times New Roman" w:hAnsi="Times New Roman" w:cs="Times New Roman"/>
              </w:rPr>
              <w:t xml:space="preserve">         </w:t>
            </w:r>
            <w:r w:rsidRPr="00D67946">
              <w:rPr>
                <w:rFonts w:ascii="Times New Roman" w:hAnsi="Times New Roman" w:cs="Times New Roman"/>
                <w:sz w:val="24"/>
                <w:szCs w:val="24"/>
              </w:rPr>
              <w:t xml:space="preserve">PAR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IGHT</w:t>
            </w:r>
            <w:r w:rsidRPr="00D67946">
              <w:rPr>
                <w:rFonts w:ascii="Times New Roman" w:hAnsi="Times New Roman" w:cs="Times New Roman"/>
                <w:sz w:val="24"/>
                <w:szCs w:val="24"/>
              </w:rPr>
              <w:t>: TO MEASURE HFIAS</w:t>
            </w:r>
          </w:p>
        </w:tc>
      </w:tr>
      <w:tr w:rsidR="00BA18FE" w:rsidTr="00456BD9">
        <w:trPr>
          <w:trHeight w:val="63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AB0C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4339E6" w:rsidRDefault="00BA18FE" w:rsidP="00BA18FE">
            <w:pPr>
              <w:pStyle w:val="Pa2"/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In the past [4 weeks/30 days], </w:t>
            </w:r>
            <w:r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>did you worry that your household would not have enough food</w:t>
            </w: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BA18FE" w:rsidRDefault="00BA18FE" w:rsidP="00BA18F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0C4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:rsidR="00BA18FE" w:rsidRPr="004339E6" w:rsidRDefault="00BA18FE" w:rsidP="00BA18FE">
            <w:pPr>
              <w:autoSpaceDE w:val="0"/>
              <w:autoSpaceDN w:val="0"/>
              <w:adjustRightInd w:val="0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39E6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4339E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, skip to Q803</w:t>
            </w:r>
          </w:p>
        </w:tc>
      </w:tr>
      <w:tr w:rsidR="00BA18FE" w:rsidTr="00983215">
        <w:trPr>
          <w:trHeight w:val="107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4339E6" w:rsidRDefault="00BA18FE" w:rsidP="00BA18FE">
            <w:pPr>
              <w:pStyle w:val="Pa2"/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If yes, How often did this happen in the past [4 weeks/30 days]? </w:t>
            </w:r>
          </w:p>
          <w:p w:rsidR="00BA18FE" w:rsidRPr="004339E6" w:rsidRDefault="00BA18FE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BA18FE" w:rsidRDefault="00BA18FE" w:rsidP="00BA18FE">
            <w:pPr>
              <w:pStyle w:val="Pa16"/>
              <w:numPr>
                <w:ilvl w:val="0"/>
                <w:numId w:val="2"/>
              </w:numPr>
              <w:spacing w:after="8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Rarely (1–2 times) </w:t>
            </w:r>
          </w:p>
          <w:p w:rsidR="00BA18FE" w:rsidRPr="00BA18FE" w:rsidRDefault="00BA18FE" w:rsidP="00BA18FE">
            <w:pPr>
              <w:pStyle w:val="Pa16"/>
              <w:numPr>
                <w:ilvl w:val="0"/>
                <w:numId w:val="2"/>
              </w:numPr>
              <w:spacing w:after="8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Sometimes (3–10 times) </w:t>
            </w:r>
          </w:p>
          <w:p w:rsidR="00BA18FE" w:rsidRPr="004339E6" w:rsidRDefault="00BA18FE" w:rsidP="00BA18FE">
            <w:pPr>
              <w:pStyle w:val="Pa16"/>
              <w:numPr>
                <w:ilvl w:val="0"/>
                <w:numId w:val="2"/>
              </w:numPr>
              <w:spacing w:after="8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>Often (more than 10 time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8FE" w:rsidTr="00456BD9">
        <w:trPr>
          <w:trHeight w:val="904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4339E6" w:rsidRDefault="00BA18FE" w:rsidP="00BA18FE">
            <w:pPr>
              <w:pStyle w:val="Pa2"/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In the past [4 weeks/30 days], </w:t>
            </w:r>
            <w:r w:rsidRPr="00E9788E">
              <w:rPr>
                <w:rFonts w:ascii="Times New Roman" w:hAnsi="Times New Roman" w:cs="Times New Roman"/>
              </w:rPr>
              <w:t xml:space="preserve">were you or any household member not able to eat the kinds of foods you preferred because of a lack of resources? 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Default="00BA18FE" w:rsidP="00B628DB">
            <w:pPr>
              <w:pStyle w:val="Pa16"/>
              <w:spacing w:after="80" w:line="240" w:lineRule="auto"/>
              <w:ind w:left="432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BA18FE" w:rsidRPr="004339E6" w:rsidRDefault="00BA18FE" w:rsidP="00B628DB">
            <w:pPr>
              <w:pStyle w:val="Pa16"/>
              <w:spacing w:after="80" w:line="240" w:lineRule="auto"/>
              <w:ind w:left="432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>If No, Skip to Q805</w:t>
            </w:r>
          </w:p>
        </w:tc>
      </w:tr>
      <w:tr w:rsidR="00BA18FE" w:rsidTr="00983215">
        <w:trPr>
          <w:trHeight w:val="107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4339E6" w:rsidRDefault="00BA18FE" w:rsidP="00BA18FE">
            <w:pPr>
              <w:pStyle w:val="Pa2"/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How often did this happen in the past [4 weeks/30 days]? </w:t>
            </w:r>
          </w:p>
          <w:p w:rsidR="00BA18FE" w:rsidRPr="004339E6" w:rsidRDefault="00BA18FE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BA18FE" w:rsidRDefault="00BA18FE" w:rsidP="00BA18FE">
            <w:pPr>
              <w:pStyle w:val="Pa16"/>
              <w:numPr>
                <w:ilvl w:val="0"/>
                <w:numId w:val="3"/>
              </w:numPr>
              <w:spacing w:after="8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Rarely (1–2 times) </w:t>
            </w:r>
          </w:p>
          <w:p w:rsidR="00BA18FE" w:rsidRPr="00BA18FE" w:rsidRDefault="00BA18FE" w:rsidP="00BA18FE">
            <w:pPr>
              <w:pStyle w:val="Pa16"/>
              <w:numPr>
                <w:ilvl w:val="0"/>
                <w:numId w:val="3"/>
              </w:numPr>
              <w:spacing w:after="8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Sometimes (3–10 times) </w:t>
            </w:r>
          </w:p>
          <w:p w:rsidR="00BA18FE" w:rsidRPr="004339E6" w:rsidRDefault="00BA18FE" w:rsidP="00BA18FE">
            <w:pPr>
              <w:pStyle w:val="Pa16"/>
              <w:numPr>
                <w:ilvl w:val="0"/>
                <w:numId w:val="3"/>
              </w:numPr>
              <w:spacing w:after="8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Often (more than10 times)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8FE" w:rsidTr="00456BD9">
        <w:trPr>
          <w:trHeight w:val="89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4339E6" w:rsidRDefault="00BA18FE" w:rsidP="00BA18FE">
            <w:pPr>
              <w:pStyle w:val="Pa2"/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In the past [4 weeks/30 days], did you or any household member </w:t>
            </w:r>
            <w:r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>have to eat</w:t>
            </w: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a limited variety of </w:t>
            </w: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>food</w:t>
            </w:r>
            <w:r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>s due to a lack of resources</w:t>
            </w: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4339E6" w:rsidRDefault="00BA18FE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18FE" w:rsidRPr="004339E6" w:rsidRDefault="00BA18FE" w:rsidP="00BA18FE">
            <w:pPr>
              <w:pStyle w:val="Pa16"/>
              <w:numPr>
                <w:ilvl w:val="0"/>
                <w:numId w:val="4"/>
              </w:numPr>
              <w:spacing w:after="8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BA18FE" w:rsidRPr="004339E6" w:rsidRDefault="00BA18FE" w:rsidP="00BA18FE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A18FE" w:rsidRPr="00AB0C45" w:rsidRDefault="00BA18FE" w:rsidP="005E22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>If no, Skip to the Q807</w:t>
            </w:r>
          </w:p>
        </w:tc>
      </w:tr>
      <w:tr w:rsidR="00BA18FE" w:rsidTr="00983215">
        <w:trPr>
          <w:trHeight w:val="1034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06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4339E6" w:rsidRDefault="00BA18FE" w:rsidP="00BA18FE">
            <w:pPr>
              <w:pStyle w:val="Pa2"/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If yes, How often did this happen in the past [4 weeks/30 days]? </w:t>
            </w:r>
          </w:p>
          <w:p w:rsidR="00BA18FE" w:rsidRPr="004339E6" w:rsidRDefault="00BA18FE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BA18FE" w:rsidRDefault="00BA18FE" w:rsidP="00BA18FE">
            <w:pPr>
              <w:pStyle w:val="Pa16"/>
              <w:numPr>
                <w:ilvl w:val="0"/>
                <w:numId w:val="5"/>
              </w:numPr>
              <w:spacing w:after="80" w:line="240" w:lineRule="auto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Rarely (1–2 times) </w:t>
            </w:r>
          </w:p>
          <w:p w:rsidR="00BA18FE" w:rsidRPr="00BA18FE" w:rsidRDefault="00BA18FE" w:rsidP="00BA18FE">
            <w:pPr>
              <w:pStyle w:val="Pa16"/>
              <w:numPr>
                <w:ilvl w:val="0"/>
                <w:numId w:val="5"/>
              </w:numPr>
              <w:spacing w:after="80" w:line="240" w:lineRule="auto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Sometimes (3–10 times) </w:t>
            </w:r>
          </w:p>
          <w:p w:rsidR="00BA18FE" w:rsidRPr="004339E6" w:rsidRDefault="00BA18FE" w:rsidP="00BA18FE">
            <w:pPr>
              <w:pStyle w:val="Pa16"/>
              <w:numPr>
                <w:ilvl w:val="0"/>
                <w:numId w:val="5"/>
              </w:numPr>
              <w:spacing w:after="80" w:line="240" w:lineRule="auto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Often (more than 10 times)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8FE" w:rsidTr="00456BD9">
        <w:trPr>
          <w:trHeight w:hRule="exact" w:val="1142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B37B2B" w:rsidRDefault="00BA18FE" w:rsidP="00BA18FE">
            <w:pPr>
              <w:pStyle w:val="Pa15"/>
              <w:spacing w:after="18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B0C45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>In the past 4 weeks (30 days), did you or any household member have to eat some foods that you really did not want to eat because of a lack of resources to obtain other types of food?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</w:p>
          <w:p w:rsidR="00BA18FE" w:rsidRPr="00AB0C45" w:rsidRDefault="00BA18FE" w:rsidP="00BA18F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 w:rsidRPr="00AB0C45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A18FE" w:rsidRPr="00AB0C45" w:rsidRDefault="00BA18FE" w:rsidP="00BA18FE">
            <w:pPr>
              <w:pStyle w:val="ListParagraph"/>
              <w:autoSpaceDE w:val="0"/>
              <w:autoSpaceDN w:val="0"/>
              <w:adjustRightInd w:val="0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</w:p>
          <w:p w:rsidR="00BA18FE" w:rsidRPr="00AB0C45" w:rsidRDefault="00BA18FE" w:rsidP="00BA18F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A18FE" w:rsidRPr="00AB0C45" w:rsidRDefault="00BA18FE" w:rsidP="005E22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>If no, skip to the Q809</w:t>
            </w:r>
          </w:p>
        </w:tc>
      </w:tr>
      <w:tr w:rsidR="00BA18FE" w:rsidTr="00983215">
        <w:trPr>
          <w:trHeight w:val="1061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8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4339E6" w:rsidRDefault="00BA18FE" w:rsidP="00BA18FE">
            <w:pPr>
              <w:pStyle w:val="Pa2"/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If yes, How often did this happen in the past [4 weeks/30 days]? </w:t>
            </w:r>
          </w:p>
          <w:p w:rsidR="00BA18FE" w:rsidRPr="004339E6" w:rsidRDefault="00BA18FE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BA18FE" w:rsidRDefault="00BA18FE" w:rsidP="00BA18FE">
            <w:pPr>
              <w:pStyle w:val="Pa16"/>
              <w:numPr>
                <w:ilvl w:val="0"/>
                <w:numId w:val="7"/>
              </w:numPr>
              <w:spacing w:after="80" w:line="240" w:lineRule="auto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Rarely (1–2 times) </w:t>
            </w:r>
          </w:p>
          <w:p w:rsidR="00BA18FE" w:rsidRPr="00BA18FE" w:rsidRDefault="00BA18FE" w:rsidP="00BA18FE">
            <w:pPr>
              <w:pStyle w:val="Pa16"/>
              <w:numPr>
                <w:ilvl w:val="0"/>
                <w:numId w:val="7"/>
              </w:numPr>
              <w:spacing w:after="80" w:line="240" w:lineRule="auto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Sometimes (3–10 times) </w:t>
            </w:r>
          </w:p>
          <w:p w:rsidR="00BA18FE" w:rsidRPr="004339E6" w:rsidRDefault="00BA18FE" w:rsidP="00BA18FE">
            <w:pPr>
              <w:pStyle w:val="Pa16"/>
              <w:numPr>
                <w:ilvl w:val="0"/>
                <w:numId w:val="7"/>
              </w:numPr>
              <w:spacing w:after="80" w:line="240" w:lineRule="auto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Often (more than 10 times)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8FE" w:rsidTr="00456BD9">
        <w:trPr>
          <w:trHeight w:val="1182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9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B37B2B" w:rsidRDefault="00BA18FE" w:rsidP="00BA18FE">
            <w:pPr>
              <w:pStyle w:val="Pa15"/>
              <w:spacing w:after="18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B0C45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>In the past 4 weeks (30 days), did you or any household member have to eat a smaller meal than you felt you needed because there was not enough food?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AB0C45" w:rsidRDefault="00BA18FE" w:rsidP="00BA18FE">
            <w:pPr>
              <w:pStyle w:val="ListParagraph"/>
              <w:autoSpaceDE w:val="0"/>
              <w:autoSpaceDN w:val="0"/>
              <w:adjustRightInd w:val="0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</w:p>
          <w:p w:rsidR="00BA18FE" w:rsidRPr="00AB0C45" w:rsidRDefault="00BA18FE" w:rsidP="00BA18FE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 w:rsidRPr="00AB0C45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A18FE" w:rsidRPr="00AB0C45" w:rsidRDefault="00BA18FE" w:rsidP="00BA18FE">
            <w:pPr>
              <w:pStyle w:val="ListParagraph"/>
              <w:autoSpaceDE w:val="0"/>
              <w:autoSpaceDN w:val="0"/>
              <w:adjustRightInd w:val="0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</w:p>
          <w:p w:rsidR="00BA18FE" w:rsidRPr="00AB0C45" w:rsidRDefault="00BA18FE" w:rsidP="00BA18FE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 w:rsidRPr="00AB0C45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A18FE" w:rsidRPr="00AB0C45" w:rsidRDefault="00BA18FE" w:rsidP="005E22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>If no, skip to the Q811</w:t>
            </w:r>
          </w:p>
        </w:tc>
      </w:tr>
      <w:tr w:rsidR="00BA18FE" w:rsidTr="00983215">
        <w:trPr>
          <w:trHeight w:hRule="exact" w:val="91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0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4339E6" w:rsidRDefault="00BA18FE" w:rsidP="00BA18FE">
            <w:pPr>
              <w:pStyle w:val="Pa2"/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If yes, How often did this happen in the past [4 weeks/30 days]? </w:t>
            </w:r>
          </w:p>
          <w:p w:rsidR="00BA18FE" w:rsidRPr="004339E6" w:rsidRDefault="00BA18FE" w:rsidP="00BA18FE">
            <w:pPr>
              <w:pStyle w:val="Pa2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BA18FE" w:rsidRDefault="00BA18FE" w:rsidP="00BA18FE">
            <w:pPr>
              <w:pStyle w:val="Pa16"/>
              <w:numPr>
                <w:ilvl w:val="0"/>
                <w:numId w:val="9"/>
              </w:numPr>
              <w:spacing w:after="80" w:line="240" w:lineRule="auto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Rarely (1–2 times) </w:t>
            </w:r>
          </w:p>
          <w:p w:rsidR="00BA18FE" w:rsidRPr="00BA18FE" w:rsidRDefault="00BA18FE" w:rsidP="00BA18FE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>Sometimes (3–10 times</w:t>
            </w:r>
          </w:p>
          <w:p w:rsidR="00BA18FE" w:rsidRPr="004339E6" w:rsidRDefault="00BA18FE" w:rsidP="00BA18FE">
            <w:pPr>
              <w:pStyle w:val="Pa16"/>
              <w:numPr>
                <w:ilvl w:val="0"/>
                <w:numId w:val="9"/>
              </w:numPr>
              <w:spacing w:after="80" w:line="240" w:lineRule="auto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>Often (more than 10</w:t>
            </w: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8FE" w:rsidTr="00983215">
        <w:trPr>
          <w:trHeight w:val="113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1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B37B2B" w:rsidRDefault="00BA18FE" w:rsidP="00BA18FE">
            <w:pPr>
              <w:pStyle w:val="Pa15"/>
              <w:spacing w:after="18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B0C45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>In the past 4 weeks (30 days), did you or any household member have to eat fewer meals in a day because there was not enough food?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</w:p>
          <w:p w:rsidR="00BA18FE" w:rsidRPr="00AB0C45" w:rsidRDefault="00BA18FE" w:rsidP="00BA18F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 w:rsidRPr="00AB0C45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</w:p>
          <w:p w:rsidR="00BA18FE" w:rsidRPr="00AB0C45" w:rsidRDefault="00BA18FE" w:rsidP="00BA18F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 w:rsidRPr="00AB0C45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A18FE" w:rsidRPr="00AB0C45" w:rsidRDefault="00BA18FE" w:rsidP="005E22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>If no, skip to the Q813</w:t>
            </w:r>
          </w:p>
        </w:tc>
      </w:tr>
      <w:tr w:rsidR="00BA18FE" w:rsidTr="00983215">
        <w:trPr>
          <w:trHeight w:val="89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2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BA18FE" w:rsidRDefault="00BA18FE" w:rsidP="00BA18FE">
            <w:pPr>
              <w:pStyle w:val="Pa2"/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If yes, How often did this happen in the past [4 weeks/30 days]? 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BA18FE" w:rsidRDefault="00BA18FE" w:rsidP="00BA18FE">
            <w:pPr>
              <w:pStyle w:val="Pa16"/>
              <w:numPr>
                <w:ilvl w:val="0"/>
                <w:numId w:val="11"/>
              </w:numPr>
              <w:spacing w:after="80" w:line="240" w:lineRule="auto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Rarely (1–2 times) </w:t>
            </w:r>
          </w:p>
          <w:p w:rsidR="00BA18FE" w:rsidRPr="00BA18FE" w:rsidRDefault="00BA18FE" w:rsidP="00BA18FE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>Sometimes (3–10 times</w:t>
            </w:r>
          </w:p>
          <w:p w:rsidR="00BA18FE" w:rsidRPr="004339E6" w:rsidRDefault="00BA18FE" w:rsidP="00BA18FE">
            <w:pPr>
              <w:pStyle w:val="Pa16"/>
              <w:numPr>
                <w:ilvl w:val="0"/>
                <w:numId w:val="11"/>
              </w:numPr>
              <w:spacing w:after="80" w:line="240" w:lineRule="auto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>Often (more than</w:t>
            </w: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10)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8FE" w:rsidTr="00983215">
        <w:trPr>
          <w:trHeight w:hRule="exact" w:val="110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B37B2B" w:rsidRDefault="00BA18FE" w:rsidP="00BA18FE">
            <w:pPr>
              <w:pStyle w:val="Pa15"/>
              <w:spacing w:after="18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B0C45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>In the past 4 weeks (30 days), was there ever no food to eat of any kind in your house because of lack of resources to get food?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</w:p>
          <w:p w:rsidR="00BA18FE" w:rsidRPr="00AB0C45" w:rsidRDefault="00BA18FE" w:rsidP="00BA18F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 w:rsidRPr="00AB0C45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</w:p>
          <w:p w:rsidR="00BA18FE" w:rsidRPr="00AB0C45" w:rsidRDefault="00BA18FE" w:rsidP="00BA18F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 w:rsidRPr="00AB0C45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A18FE" w:rsidRPr="00AB0C45" w:rsidRDefault="00BA18FE" w:rsidP="005E22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>If no, skip   to the Q815</w:t>
            </w:r>
          </w:p>
        </w:tc>
      </w:tr>
      <w:tr w:rsidR="00BA18FE" w:rsidTr="00983215">
        <w:trPr>
          <w:trHeight w:val="93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4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BA18FE" w:rsidRDefault="00BA18FE" w:rsidP="00BA18FE">
            <w:pPr>
              <w:pStyle w:val="Pa2"/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If yes, How often did this happen in the past [4 weeks/30 days]? 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BA18FE" w:rsidRDefault="00BA18FE" w:rsidP="00BA18FE">
            <w:pPr>
              <w:pStyle w:val="Pa16"/>
              <w:numPr>
                <w:ilvl w:val="0"/>
                <w:numId w:val="13"/>
              </w:numPr>
              <w:spacing w:after="80" w:line="240" w:lineRule="auto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Rarely (1–2 times) </w:t>
            </w:r>
          </w:p>
          <w:p w:rsidR="00BA18FE" w:rsidRPr="00BA18FE" w:rsidRDefault="00BA18FE" w:rsidP="00BA18F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>Sometimes (3–10 times</w:t>
            </w:r>
          </w:p>
          <w:p w:rsidR="00BA18FE" w:rsidRPr="004339E6" w:rsidRDefault="00BA18FE" w:rsidP="00BA18FE">
            <w:pPr>
              <w:pStyle w:val="Pa16"/>
              <w:numPr>
                <w:ilvl w:val="0"/>
                <w:numId w:val="13"/>
              </w:numPr>
              <w:spacing w:after="80" w:line="240" w:lineRule="auto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>Often (&gt;10</w:t>
            </w: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8FE" w:rsidTr="00456BD9">
        <w:trPr>
          <w:trHeight w:hRule="exact" w:val="1221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5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C97745" w:rsidRDefault="00BA18FE" w:rsidP="00BA18FE">
            <w:pPr>
              <w:pStyle w:val="Pa15"/>
              <w:spacing w:after="18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B0C45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>In the past 4 weeks (30 days), did you or any household member go to sleep at night hungry because there was not enough food?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</w:p>
          <w:p w:rsidR="00BA18FE" w:rsidRPr="00AB0C45" w:rsidRDefault="00BA18FE" w:rsidP="00BA18FE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 w:rsidRPr="00AB0C45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</w:p>
          <w:p w:rsidR="00BA18FE" w:rsidRPr="00AB0C45" w:rsidRDefault="00BA18FE" w:rsidP="00BA18FE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A18FE" w:rsidRPr="00AB0C45" w:rsidRDefault="00BA18FE" w:rsidP="005E22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>If no, skip to the Q817</w:t>
            </w:r>
          </w:p>
        </w:tc>
      </w:tr>
      <w:tr w:rsidR="00BA18FE" w:rsidTr="00983215">
        <w:trPr>
          <w:trHeight w:val="872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BA18FE" w:rsidRDefault="00BA18FE" w:rsidP="00BA18FE">
            <w:pPr>
              <w:pStyle w:val="Pa2"/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If yes, How often did this happen in the past [4 weeks/30 days]? 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BA18FE" w:rsidRDefault="00BA18FE" w:rsidP="00BA18FE">
            <w:pPr>
              <w:pStyle w:val="Pa16"/>
              <w:numPr>
                <w:ilvl w:val="0"/>
                <w:numId w:val="15"/>
              </w:numPr>
              <w:spacing w:after="80" w:line="240" w:lineRule="auto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Rarely (1–2 times) </w:t>
            </w:r>
          </w:p>
          <w:p w:rsidR="00BA18FE" w:rsidRPr="00BA18FE" w:rsidRDefault="00BA18FE" w:rsidP="00BA18FE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>Sometimes (3–10 times</w:t>
            </w:r>
          </w:p>
          <w:p w:rsidR="00BA18FE" w:rsidRPr="004339E6" w:rsidRDefault="00BA18FE" w:rsidP="00BA18FE">
            <w:pPr>
              <w:pStyle w:val="Pa16"/>
              <w:numPr>
                <w:ilvl w:val="0"/>
                <w:numId w:val="15"/>
              </w:numPr>
              <w:spacing w:after="80" w:line="240" w:lineRule="auto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>Often (more than 10</w:t>
            </w: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8FE" w:rsidTr="00456BD9">
        <w:trPr>
          <w:trHeight w:hRule="exact" w:val="112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7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C97745" w:rsidRDefault="00BA18FE" w:rsidP="00BA18FE">
            <w:pPr>
              <w:pStyle w:val="Pa15"/>
              <w:spacing w:after="18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AB0C45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>In the past 4 weeks (30 days), did you or any household member go a whole day and night without eating anything because there was not enough food?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</w:p>
          <w:p w:rsidR="00BA18FE" w:rsidRPr="00AB0C45" w:rsidRDefault="00BA18FE" w:rsidP="00BA18FE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 w:rsidRPr="00AB0C45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</w:p>
          <w:p w:rsidR="00BA18FE" w:rsidRPr="00AB0C45" w:rsidRDefault="00BA18FE" w:rsidP="00BA18FE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 w:rsidRPr="00AB0C45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A18FE" w:rsidRPr="00AB0C45" w:rsidRDefault="00BA18FE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5594B" w:rsidTr="00983215">
        <w:trPr>
          <w:trHeight w:val="899"/>
        </w:trPr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05594B" w:rsidRPr="00AB0C45" w:rsidRDefault="0005594B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18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05594B" w:rsidRPr="00BA18FE" w:rsidRDefault="0005594B" w:rsidP="00BA18FE">
            <w:pPr>
              <w:pStyle w:val="Pa2"/>
              <w:spacing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If yes, How often did this happen in the past [4 weeks/30 days]? 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5594B" w:rsidRPr="004339E6" w:rsidRDefault="0005594B" w:rsidP="00BA18FE">
            <w:pPr>
              <w:pStyle w:val="Pa16"/>
              <w:numPr>
                <w:ilvl w:val="0"/>
                <w:numId w:val="17"/>
              </w:numPr>
              <w:spacing w:after="80" w:line="240" w:lineRule="auto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Rarely (1–2 times) </w:t>
            </w:r>
          </w:p>
          <w:p w:rsidR="0005594B" w:rsidRPr="004339E6" w:rsidRDefault="0005594B" w:rsidP="00BA18FE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>Sometimes (3–10 times</w:t>
            </w:r>
          </w:p>
          <w:p w:rsidR="0005594B" w:rsidRPr="0005594B" w:rsidRDefault="0005594B" w:rsidP="0005594B">
            <w:pPr>
              <w:pStyle w:val="Pa16"/>
              <w:numPr>
                <w:ilvl w:val="0"/>
                <w:numId w:val="17"/>
              </w:numPr>
              <w:spacing w:after="80" w:line="240" w:lineRule="auto"/>
              <w:jc w:val="both"/>
              <w:rPr>
                <w:rStyle w:val="A13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>Often (more than 10</w:t>
            </w:r>
            <w:r w:rsidRPr="004339E6">
              <w:rPr>
                <w:rStyle w:val="A13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05594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:rsidR="0005594B" w:rsidRPr="00AB0C45" w:rsidRDefault="0005594B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628DB" w:rsidTr="00983215">
        <w:trPr>
          <w:trHeight w:val="845"/>
        </w:trPr>
        <w:tc>
          <w:tcPr>
            <w:tcW w:w="1148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B628DB" w:rsidRDefault="00B628DB" w:rsidP="00BA18F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7745">
              <w:rPr>
                <w:rFonts w:ascii="Times New Roman" w:hAnsi="Times New Roman" w:cs="Times New Roman"/>
                <w:sz w:val="24"/>
                <w:szCs w:val="24"/>
              </w:rPr>
              <w:t>PART NINE</w:t>
            </w:r>
            <w:r w:rsidRPr="00AB0C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Pr="00AB0C45">
              <w:rPr>
                <w:rFonts w:ascii="Times New Roman" w:hAnsi="Times New Roman" w:cs="Times New Roman"/>
                <w:sz w:val="24"/>
                <w:szCs w:val="24"/>
              </w:rPr>
              <w:t xml:space="preserve">ASSESS DIETARY DIVERS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FEEDING FREQUENCY </w:t>
            </w:r>
            <w:r w:rsidRPr="00AB0C45">
              <w:rPr>
                <w:rFonts w:ascii="Times New Roman" w:hAnsi="Times New Roman" w:cs="Times New Roman"/>
                <w:sz w:val="24"/>
                <w:szCs w:val="24"/>
              </w:rPr>
              <w:t>AMONG CHILDREN AGED 6-23 MON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B0C45">
              <w:rPr>
                <w:rFonts w:ascii="Times New Roman" w:hAnsi="Times New Roman" w:cs="Times New Roman"/>
                <w:sz w:val="24"/>
                <w:szCs w:val="24"/>
              </w:rPr>
              <w:t xml:space="preserve"> DID THE CHILD EAT THE FOLLOWING FOODS THE PREVIOUS DAY AND NIGHT TIME WHETHER AT HOME OR OUTSIDE THE HOME?  </w:t>
            </w:r>
          </w:p>
        </w:tc>
      </w:tr>
      <w:tr w:rsidR="005B6E6C" w:rsidTr="00983215">
        <w:trPr>
          <w:trHeight w:val="251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E6C" w:rsidRDefault="005B6E6C" w:rsidP="005B6E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E6C" w:rsidRPr="00AB0C45" w:rsidRDefault="005B6E6C" w:rsidP="005B6E6C">
            <w:pPr>
              <w:pStyle w:val="Pa2"/>
              <w:spacing w:line="240" w:lineRule="auto"/>
              <w:jc w:val="both"/>
              <w:rPr>
                <w:rStyle w:val="A13"/>
                <w:rFonts w:ascii="Times New Roman" w:hAnsi="Times New Roman" w:cs="Times New Roman"/>
              </w:rPr>
            </w:pPr>
            <w:r w:rsidRPr="00AB0C45">
              <w:rPr>
                <w:rFonts w:ascii="Times New Roman" w:hAnsi="Times New Roman" w:cs="Times New Roman"/>
              </w:rPr>
              <w:t>FOOD GROUPS</w:t>
            </w:r>
          </w:p>
        </w:tc>
        <w:tc>
          <w:tcPr>
            <w:tcW w:w="4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E6C" w:rsidRPr="00AB0C45" w:rsidRDefault="005B6E6C" w:rsidP="005B6E6C">
            <w:pPr>
              <w:pStyle w:val="Pa16"/>
              <w:spacing w:after="80" w:line="240" w:lineRule="auto"/>
              <w:jc w:val="both"/>
              <w:rPr>
                <w:rStyle w:val="A13"/>
                <w:rFonts w:ascii="Times New Roman" w:hAnsi="Times New Roman" w:cs="Times New Roman"/>
              </w:rPr>
            </w:pPr>
            <w:r w:rsidRPr="00AB0C45">
              <w:rPr>
                <w:rFonts w:ascii="Times New Roman" w:hAnsi="Times New Roman" w:cs="Times New Roman"/>
              </w:rPr>
              <w:t>EXAMPLES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6E6C" w:rsidRPr="00630658" w:rsidRDefault="005B6E6C" w:rsidP="005B6E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ICES</w:t>
            </w:r>
          </w:p>
        </w:tc>
      </w:tr>
      <w:tr w:rsidR="005B6E6C" w:rsidTr="00983215">
        <w:trPr>
          <w:trHeight w:val="80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E6C" w:rsidRDefault="005B6E6C" w:rsidP="005B6E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E6C" w:rsidRPr="00630658" w:rsidRDefault="005B6E6C" w:rsidP="005B6E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0C45">
              <w:rPr>
                <w:rFonts w:ascii="Times New Roman" w:hAnsi="Times New Roman" w:cs="Times New Roman"/>
                <w:sz w:val="24"/>
                <w:szCs w:val="24"/>
              </w:rPr>
              <w:t>Grains, roots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B0C45">
              <w:rPr>
                <w:rFonts w:ascii="Times New Roman" w:hAnsi="Times New Roman" w:cs="Times New Roman"/>
                <w:sz w:val="24"/>
                <w:szCs w:val="24"/>
              </w:rPr>
              <w:t>tubers</w:t>
            </w:r>
          </w:p>
        </w:tc>
        <w:tc>
          <w:tcPr>
            <w:tcW w:w="4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E6C" w:rsidRPr="00AB0C45" w:rsidRDefault="005B6E6C" w:rsidP="005B6E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0C45">
              <w:rPr>
                <w:rFonts w:ascii="Times New Roman" w:hAnsi="Times New Roman" w:cs="Times New Roman"/>
                <w:sz w:val="24"/>
                <w:szCs w:val="24"/>
              </w:rPr>
              <w:t xml:space="preserve">Bread, </w:t>
            </w:r>
            <w:proofErr w:type="spellStart"/>
            <w:r w:rsidRPr="00AB0C45">
              <w:rPr>
                <w:rFonts w:ascii="Times New Roman" w:hAnsi="Times New Roman" w:cs="Times New Roman"/>
                <w:sz w:val="24"/>
                <w:szCs w:val="24"/>
              </w:rPr>
              <w:t>chivada</w:t>
            </w:r>
            <w:proofErr w:type="spellEnd"/>
            <w:r w:rsidRPr="00AB0C45">
              <w:rPr>
                <w:rFonts w:ascii="Times New Roman" w:hAnsi="Times New Roman" w:cs="Times New Roman"/>
                <w:sz w:val="24"/>
                <w:szCs w:val="24"/>
              </w:rPr>
              <w:t>, rice, porridge, maize,</w:t>
            </w:r>
          </w:p>
          <w:p w:rsidR="005B6E6C" w:rsidRPr="00AB0C45" w:rsidRDefault="005B6E6C" w:rsidP="005B6E6C">
            <w:pPr>
              <w:pStyle w:val="Pa16"/>
              <w:spacing w:after="80" w:line="240" w:lineRule="auto"/>
              <w:jc w:val="both"/>
              <w:rPr>
                <w:rFonts w:ascii="Times New Roman" w:hAnsi="Times New Roman" w:cs="Times New Roman"/>
              </w:rPr>
            </w:pPr>
            <w:r w:rsidRPr="00AB0C45">
              <w:rPr>
                <w:rFonts w:ascii="Times New Roman" w:hAnsi="Times New Roman" w:cs="Times New Roman"/>
              </w:rPr>
              <w:t>Wheat</w:t>
            </w:r>
            <w:r>
              <w:rPr>
                <w:rFonts w:ascii="Times New Roman" w:hAnsi="Times New Roman" w:cs="Times New Roman"/>
              </w:rPr>
              <w:t xml:space="preserve">, Barley, </w:t>
            </w:r>
            <w:proofErr w:type="spellStart"/>
            <w:r w:rsidRPr="00AB0C45">
              <w:rPr>
                <w:rFonts w:ascii="Times New Roman" w:hAnsi="Times New Roman" w:cs="Times New Roman"/>
              </w:rPr>
              <w:t>enset</w:t>
            </w:r>
            <w:proofErr w:type="spellEnd"/>
          </w:p>
        </w:tc>
        <w:tc>
          <w:tcPr>
            <w:tcW w:w="28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6E6C" w:rsidRDefault="005B6E6C" w:rsidP="005B6E6C">
            <w:pPr>
              <w:pStyle w:val="ListParagraph"/>
              <w:numPr>
                <w:ilvl w:val="0"/>
                <w:numId w:val="74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B6E6C" w:rsidRPr="00CC0AB9" w:rsidRDefault="005B6E6C" w:rsidP="005B6E6C">
            <w:pPr>
              <w:pStyle w:val="ListParagraph"/>
              <w:numPr>
                <w:ilvl w:val="0"/>
                <w:numId w:val="74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B6E6C" w:rsidTr="00983215">
        <w:trPr>
          <w:trHeight w:val="53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E6C" w:rsidRDefault="005B6E6C" w:rsidP="005B6E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2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E6C" w:rsidRPr="00AB0C45" w:rsidRDefault="005B6E6C" w:rsidP="005B6E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0C45">
              <w:rPr>
                <w:rFonts w:ascii="Times New Roman" w:hAnsi="Times New Roman" w:cs="Times New Roman"/>
                <w:sz w:val="24"/>
                <w:szCs w:val="24"/>
              </w:rPr>
              <w:t>Legumes and nuts</w:t>
            </w:r>
          </w:p>
        </w:tc>
        <w:tc>
          <w:tcPr>
            <w:tcW w:w="4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E6C" w:rsidRPr="00AB0C45" w:rsidRDefault="005B6E6C" w:rsidP="005B6E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0C45">
              <w:rPr>
                <w:rFonts w:ascii="Times New Roman" w:hAnsi="Times New Roman" w:cs="Times New Roman"/>
                <w:sz w:val="24"/>
                <w:szCs w:val="24"/>
              </w:rPr>
              <w:t>Beans, peas, lentils, nuts, seeds or food made from these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6E6C" w:rsidRDefault="005B6E6C" w:rsidP="005B6E6C">
            <w:pPr>
              <w:pStyle w:val="ListParagraph"/>
              <w:numPr>
                <w:ilvl w:val="0"/>
                <w:numId w:val="75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B6E6C" w:rsidRPr="00CC0AB9" w:rsidRDefault="005B6E6C" w:rsidP="005B6E6C">
            <w:pPr>
              <w:pStyle w:val="ListParagraph"/>
              <w:numPr>
                <w:ilvl w:val="0"/>
                <w:numId w:val="75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B6E6C" w:rsidTr="00983215">
        <w:trPr>
          <w:trHeight w:val="53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E6C" w:rsidRDefault="005B6E6C" w:rsidP="005B6E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E6C" w:rsidRPr="00AB0C45" w:rsidRDefault="005B6E6C" w:rsidP="005B6E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0C45">
              <w:rPr>
                <w:rFonts w:ascii="Times New Roman" w:hAnsi="Times New Roman" w:cs="Times New Roman"/>
                <w:sz w:val="24"/>
                <w:szCs w:val="24"/>
              </w:rPr>
              <w:t>Dairy products</w:t>
            </w:r>
          </w:p>
        </w:tc>
        <w:tc>
          <w:tcPr>
            <w:tcW w:w="4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E6C" w:rsidRPr="00AB0C45" w:rsidRDefault="005B6E6C" w:rsidP="005B6E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0C45">
              <w:rPr>
                <w:rFonts w:ascii="Times New Roman" w:hAnsi="Times New Roman" w:cs="Times New Roman"/>
                <w:sz w:val="24"/>
                <w:szCs w:val="24"/>
              </w:rPr>
              <w:t>milk, curds, cheese or other milk</w:t>
            </w:r>
          </w:p>
          <w:p w:rsidR="005B6E6C" w:rsidRPr="00AB0C45" w:rsidRDefault="005B6E6C" w:rsidP="005B6E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0C45">
              <w:rPr>
                <w:rFonts w:ascii="Times New Roman" w:hAnsi="Times New Roman" w:cs="Times New Roman"/>
                <w:sz w:val="24"/>
                <w:szCs w:val="24"/>
              </w:rPr>
              <w:t>products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6E6C" w:rsidRDefault="005B6E6C" w:rsidP="005B6E6C">
            <w:pPr>
              <w:pStyle w:val="ListParagraph"/>
              <w:numPr>
                <w:ilvl w:val="0"/>
                <w:numId w:val="76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B6E6C" w:rsidRPr="00CC0AB9" w:rsidRDefault="005B6E6C" w:rsidP="005B6E6C">
            <w:pPr>
              <w:pStyle w:val="ListParagraph"/>
              <w:numPr>
                <w:ilvl w:val="0"/>
                <w:numId w:val="76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B6E6C" w:rsidTr="00983215">
        <w:trPr>
          <w:trHeight w:val="1322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E6C" w:rsidRDefault="005B6E6C" w:rsidP="005B6E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4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E6C" w:rsidRPr="00AB0C45" w:rsidRDefault="005B6E6C" w:rsidP="005B6E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0C45">
              <w:rPr>
                <w:rFonts w:ascii="Times New Roman" w:hAnsi="Times New Roman" w:cs="Times New Roman"/>
                <w:sz w:val="24"/>
                <w:szCs w:val="24"/>
              </w:rPr>
              <w:t>Flesh foods</w:t>
            </w:r>
          </w:p>
        </w:tc>
        <w:tc>
          <w:tcPr>
            <w:tcW w:w="4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E6C" w:rsidRPr="00AB0C45" w:rsidRDefault="005B6E6C" w:rsidP="005B6E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0C45">
              <w:rPr>
                <w:rFonts w:ascii="Times New Roman" w:hAnsi="Times New Roman" w:cs="Times New Roman"/>
                <w:sz w:val="24"/>
                <w:szCs w:val="24"/>
              </w:rPr>
              <w:t>Pork, lamb, goat, wild game, Chicken, duck or other birds. Fresh or dried fish. Poultry, liver, kidney, heart, mutton and other organ meats or blood based food.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6E6C" w:rsidRDefault="005B6E6C" w:rsidP="005B6E6C">
            <w:pPr>
              <w:pStyle w:val="ListParagraph"/>
              <w:numPr>
                <w:ilvl w:val="0"/>
                <w:numId w:val="77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B6E6C" w:rsidRPr="00CC0AB9" w:rsidRDefault="005B6E6C" w:rsidP="005B6E6C">
            <w:pPr>
              <w:pStyle w:val="ListParagraph"/>
              <w:numPr>
                <w:ilvl w:val="0"/>
                <w:numId w:val="77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B6E6C" w:rsidTr="00983215">
        <w:trPr>
          <w:trHeight w:val="566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E6C" w:rsidRDefault="005B6E6C" w:rsidP="005B6E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5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E6C" w:rsidRPr="00AB0C45" w:rsidRDefault="005B6E6C" w:rsidP="005B6E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0C45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4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E6C" w:rsidRPr="00AB0C45" w:rsidRDefault="005B6E6C" w:rsidP="005B6E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6E6C" w:rsidRDefault="005B6E6C" w:rsidP="005B6E6C">
            <w:pPr>
              <w:pStyle w:val="ListParagraph"/>
              <w:numPr>
                <w:ilvl w:val="0"/>
                <w:numId w:val="78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B6E6C" w:rsidRPr="00CC0AB9" w:rsidRDefault="005B6E6C" w:rsidP="005B6E6C">
            <w:pPr>
              <w:pStyle w:val="ListParagraph"/>
              <w:numPr>
                <w:ilvl w:val="0"/>
                <w:numId w:val="78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B6E6C" w:rsidTr="00983215">
        <w:trPr>
          <w:trHeight w:val="791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E6C" w:rsidRDefault="005B6E6C" w:rsidP="005B6E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E6C" w:rsidRPr="00AB0C45" w:rsidRDefault="005B6E6C" w:rsidP="005B6E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0C45">
              <w:rPr>
                <w:rFonts w:ascii="Times New Roman" w:hAnsi="Times New Roman" w:cs="Times New Roman"/>
                <w:sz w:val="24"/>
                <w:szCs w:val="24"/>
              </w:rPr>
              <w:t>Vitamin A rich fruits and vegetables</w:t>
            </w:r>
          </w:p>
        </w:tc>
        <w:tc>
          <w:tcPr>
            <w:tcW w:w="4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E6C" w:rsidRPr="00AB0C45" w:rsidRDefault="005B6E6C" w:rsidP="005B6E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0C45">
              <w:rPr>
                <w:rFonts w:ascii="Times New Roman" w:hAnsi="Times New Roman" w:cs="Times New Roman"/>
                <w:sz w:val="24"/>
                <w:szCs w:val="24"/>
              </w:rPr>
              <w:t xml:space="preserve">Ripe mangoes, dried </w:t>
            </w:r>
            <w:proofErr w:type="spellStart"/>
            <w:r w:rsidRPr="00AB0C45">
              <w:rPr>
                <w:rFonts w:ascii="Times New Roman" w:hAnsi="Times New Roman" w:cs="Times New Roman"/>
                <w:sz w:val="24"/>
                <w:szCs w:val="24"/>
              </w:rPr>
              <w:t>amla</w:t>
            </w:r>
            <w:proofErr w:type="spellEnd"/>
            <w:r w:rsidRPr="00AB0C45">
              <w:rPr>
                <w:rFonts w:ascii="Times New Roman" w:hAnsi="Times New Roman" w:cs="Times New Roman"/>
                <w:sz w:val="24"/>
                <w:szCs w:val="24"/>
              </w:rPr>
              <w:t>, Pumpkin, carrots, squash, or sweet potatoes that are orange inside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6E6C" w:rsidRDefault="005B6E6C" w:rsidP="005B6E6C">
            <w:pPr>
              <w:pStyle w:val="ListParagraph"/>
              <w:numPr>
                <w:ilvl w:val="0"/>
                <w:numId w:val="79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B6E6C" w:rsidRPr="00CC0AB9" w:rsidRDefault="005B6E6C" w:rsidP="005B6E6C">
            <w:pPr>
              <w:pStyle w:val="ListParagraph"/>
              <w:numPr>
                <w:ilvl w:val="0"/>
                <w:numId w:val="79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B6E6C" w:rsidTr="00983215">
        <w:trPr>
          <w:trHeight w:val="77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E6C" w:rsidRDefault="005B6E6C" w:rsidP="005B6E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7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E6C" w:rsidRPr="00AB0C45" w:rsidRDefault="005B6E6C" w:rsidP="005B6E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0C45">
              <w:rPr>
                <w:rFonts w:ascii="Times New Roman" w:hAnsi="Times New Roman" w:cs="Times New Roman"/>
                <w:sz w:val="24"/>
                <w:szCs w:val="24"/>
              </w:rPr>
              <w:t>Other fruits and</w:t>
            </w:r>
          </w:p>
          <w:p w:rsidR="005B6E6C" w:rsidRPr="00AB0C45" w:rsidRDefault="005B6E6C" w:rsidP="005B6E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0C45">
              <w:rPr>
                <w:rFonts w:ascii="Times New Roman" w:hAnsi="Times New Roman" w:cs="Times New Roman"/>
                <w:sz w:val="24"/>
                <w:szCs w:val="24"/>
              </w:rPr>
              <w:t>vegetables</w:t>
            </w:r>
          </w:p>
        </w:tc>
        <w:tc>
          <w:tcPr>
            <w:tcW w:w="4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6E6C" w:rsidRPr="00AB0C45" w:rsidRDefault="005B6E6C" w:rsidP="005B6E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B0C45">
              <w:rPr>
                <w:rFonts w:ascii="Times New Roman" w:hAnsi="Times New Roman" w:cs="Times New Roman"/>
                <w:sz w:val="24"/>
                <w:szCs w:val="24"/>
              </w:rPr>
              <w:t>Other fruits onions, tomatoes, cabbages, oranges, bananas,  including wild fruits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6E6C" w:rsidRDefault="005B6E6C" w:rsidP="005B6E6C">
            <w:pPr>
              <w:pStyle w:val="ListParagraph"/>
              <w:numPr>
                <w:ilvl w:val="0"/>
                <w:numId w:val="80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B6E6C" w:rsidRPr="00CC0AB9" w:rsidRDefault="005B6E6C" w:rsidP="005B6E6C">
            <w:pPr>
              <w:pStyle w:val="ListParagraph"/>
              <w:numPr>
                <w:ilvl w:val="0"/>
                <w:numId w:val="80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B6E6C" w:rsidTr="00983215">
        <w:trPr>
          <w:trHeight w:val="827"/>
        </w:trPr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5B6E6C" w:rsidRDefault="005B6E6C" w:rsidP="005B6E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8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:rsidR="005B6E6C" w:rsidRPr="00AB0C45" w:rsidRDefault="005B6E6C" w:rsidP="005B6E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times do you feed your child day and night time within 24-hours?</w:t>
            </w:r>
          </w:p>
        </w:tc>
        <w:tc>
          <w:tcPr>
            <w:tcW w:w="485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B6E6C" w:rsidRDefault="005B6E6C" w:rsidP="005B6E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6E6C" w:rsidRPr="00AB0C45" w:rsidRDefault="005B6E6C" w:rsidP="005B6E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 In number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5B6E6C" w:rsidRPr="00CC0AB9" w:rsidRDefault="005B6E6C" w:rsidP="005B6E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D2421" w:rsidRPr="005B6E6C" w:rsidRDefault="006D2421" w:rsidP="000E5539"/>
    <w:sectPr w:rsidR="006D2421" w:rsidRPr="005B6E6C" w:rsidSect="00862FE3"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illSans Light">
    <w:altName w:val="GillSans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71AB8"/>
    <w:multiLevelType w:val="hybridMultilevel"/>
    <w:tmpl w:val="BEFAED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1C4AB1"/>
    <w:multiLevelType w:val="hybridMultilevel"/>
    <w:tmpl w:val="E9FAC2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265ECB"/>
    <w:multiLevelType w:val="hybridMultilevel"/>
    <w:tmpl w:val="66A42F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9E3647"/>
    <w:multiLevelType w:val="hybridMultilevel"/>
    <w:tmpl w:val="DA904F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221F11"/>
    <w:multiLevelType w:val="hybridMultilevel"/>
    <w:tmpl w:val="E5D83D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939018A"/>
    <w:multiLevelType w:val="hybridMultilevel"/>
    <w:tmpl w:val="78C0B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A480F42"/>
    <w:multiLevelType w:val="hybridMultilevel"/>
    <w:tmpl w:val="491AEF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B821DD2"/>
    <w:multiLevelType w:val="hybridMultilevel"/>
    <w:tmpl w:val="4B043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BBF4158"/>
    <w:multiLevelType w:val="hybridMultilevel"/>
    <w:tmpl w:val="D61231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BD933DD"/>
    <w:multiLevelType w:val="hybridMultilevel"/>
    <w:tmpl w:val="AB3478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C733D99"/>
    <w:multiLevelType w:val="hybridMultilevel"/>
    <w:tmpl w:val="8FF2D6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CBB0127"/>
    <w:multiLevelType w:val="hybridMultilevel"/>
    <w:tmpl w:val="1E5061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D02396E"/>
    <w:multiLevelType w:val="hybridMultilevel"/>
    <w:tmpl w:val="363ACD30"/>
    <w:lvl w:ilvl="0" w:tplc="28A6EFDA">
      <w:start w:val="1"/>
      <w:numFmt w:val="decimal"/>
      <w:lvlText w:val="%1"/>
      <w:lvlJc w:val="left"/>
      <w:pPr>
        <w:ind w:left="720" w:hanging="360"/>
      </w:pPr>
      <w:rPr>
        <w:rFonts w:ascii="GillSans Light" w:hAnsi="GillSans Light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DA93150"/>
    <w:multiLevelType w:val="hybridMultilevel"/>
    <w:tmpl w:val="B6F0C8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EDF248E"/>
    <w:multiLevelType w:val="hybridMultilevel"/>
    <w:tmpl w:val="999EC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F073F28"/>
    <w:multiLevelType w:val="hybridMultilevel"/>
    <w:tmpl w:val="81728A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11517F7"/>
    <w:multiLevelType w:val="hybridMultilevel"/>
    <w:tmpl w:val="3516DE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4361DDF"/>
    <w:multiLevelType w:val="hybridMultilevel"/>
    <w:tmpl w:val="248A40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454079B"/>
    <w:multiLevelType w:val="hybridMultilevel"/>
    <w:tmpl w:val="6D6C5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49A1363"/>
    <w:multiLevelType w:val="hybridMultilevel"/>
    <w:tmpl w:val="AB3478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15811F1A"/>
    <w:multiLevelType w:val="hybridMultilevel"/>
    <w:tmpl w:val="1FDCBB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19772AF3"/>
    <w:multiLevelType w:val="hybridMultilevel"/>
    <w:tmpl w:val="08B692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1AF31287"/>
    <w:multiLevelType w:val="hybridMultilevel"/>
    <w:tmpl w:val="DB6424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1EFE3996"/>
    <w:multiLevelType w:val="hybridMultilevel"/>
    <w:tmpl w:val="9CE6CE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1F675F9E"/>
    <w:multiLevelType w:val="hybridMultilevel"/>
    <w:tmpl w:val="CD90B5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1FBE62DD"/>
    <w:multiLevelType w:val="hybridMultilevel"/>
    <w:tmpl w:val="C9FEA7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21CF4A00"/>
    <w:multiLevelType w:val="hybridMultilevel"/>
    <w:tmpl w:val="547A66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222929A5"/>
    <w:multiLevelType w:val="hybridMultilevel"/>
    <w:tmpl w:val="8DC091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235E7F1A"/>
    <w:multiLevelType w:val="hybridMultilevel"/>
    <w:tmpl w:val="48DC96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2B4669F5"/>
    <w:multiLevelType w:val="hybridMultilevel"/>
    <w:tmpl w:val="219EF1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2DC77358"/>
    <w:multiLevelType w:val="hybridMultilevel"/>
    <w:tmpl w:val="4C0E4A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2DD62128"/>
    <w:multiLevelType w:val="hybridMultilevel"/>
    <w:tmpl w:val="0DACE6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2E006A4C"/>
    <w:multiLevelType w:val="hybridMultilevel"/>
    <w:tmpl w:val="1CEE52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2F131CB5"/>
    <w:multiLevelType w:val="hybridMultilevel"/>
    <w:tmpl w:val="15FCA4A4"/>
    <w:lvl w:ilvl="0" w:tplc="A6ACB7B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31F253F8"/>
    <w:multiLevelType w:val="hybridMultilevel"/>
    <w:tmpl w:val="2A7E98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3212180F"/>
    <w:multiLevelType w:val="hybridMultilevel"/>
    <w:tmpl w:val="EFFAF6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34317CB3"/>
    <w:multiLevelType w:val="hybridMultilevel"/>
    <w:tmpl w:val="146CBAA0"/>
    <w:lvl w:ilvl="0" w:tplc="1AD2296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34950801"/>
    <w:multiLevelType w:val="hybridMultilevel"/>
    <w:tmpl w:val="413ACB96"/>
    <w:lvl w:ilvl="0" w:tplc="D3002DE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3B7D7825"/>
    <w:multiLevelType w:val="hybridMultilevel"/>
    <w:tmpl w:val="E10E98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3D5B19D3"/>
    <w:multiLevelType w:val="hybridMultilevel"/>
    <w:tmpl w:val="35D809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3DAB7730"/>
    <w:multiLevelType w:val="hybridMultilevel"/>
    <w:tmpl w:val="793691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3E4067C4"/>
    <w:multiLevelType w:val="hybridMultilevel"/>
    <w:tmpl w:val="1E5061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3FF55985"/>
    <w:multiLevelType w:val="hybridMultilevel"/>
    <w:tmpl w:val="8B8883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401A5DFA"/>
    <w:multiLevelType w:val="hybridMultilevel"/>
    <w:tmpl w:val="11DA16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40AE0DA8"/>
    <w:multiLevelType w:val="hybridMultilevel"/>
    <w:tmpl w:val="9CE6CE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41690CF2"/>
    <w:multiLevelType w:val="hybridMultilevel"/>
    <w:tmpl w:val="E08A8B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435E32DA"/>
    <w:multiLevelType w:val="hybridMultilevel"/>
    <w:tmpl w:val="53B019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44A52DE9"/>
    <w:multiLevelType w:val="hybridMultilevel"/>
    <w:tmpl w:val="447E1E48"/>
    <w:lvl w:ilvl="0" w:tplc="0F3E1B4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490D4346"/>
    <w:multiLevelType w:val="hybridMultilevel"/>
    <w:tmpl w:val="CA967B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4B8F7EBD"/>
    <w:multiLevelType w:val="hybridMultilevel"/>
    <w:tmpl w:val="00B21E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4DBE4080"/>
    <w:multiLevelType w:val="hybridMultilevel"/>
    <w:tmpl w:val="FF04F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4E38782D"/>
    <w:multiLevelType w:val="hybridMultilevel"/>
    <w:tmpl w:val="88EC56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>
    <w:nsid w:val="4E5E1ECC"/>
    <w:multiLevelType w:val="hybridMultilevel"/>
    <w:tmpl w:val="D5AE1B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>
    <w:nsid w:val="50120C92"/>
    <w:multiLevelType w:val="hybridMultilevel"/>
    <w:tmpl w:val="2C40E2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>
    <w:nsid w:val="52CA5671"/>
    <w:multiLevelType w:val="hybridMultilevel"/>
    <w:tmpl w:val="547A66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>
    <w:nsid w:val="561417C0"/>
    <w:multiLevelType w:val="hybridMultilevel"/>
    <w:tmpl w:val="FAC26C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>
    <w:nsid w:val="566F324A"/>
    <w:multiLevelType w:val="hybridMultilevel"/>
    <w:tmpl w:val="C0E0CD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>
    <w:nsid w:val="586B4C15"/>
    <w:multiLevelType w:val="hybridMultilevel"/>
    <w:tmpl w:val="09626C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>
    <w:nsid w:val="5CE178A2"/>
    <w:multiLevelType w:val="hybridMultilevel"/>
    <w:tmpl w:val="E6B0A9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>
    <w:nsid w:val="600913A7"/>
    <w:multiLevelType w:val="hybridMultilevel"/>
    <w:tmpl w:val="94AE83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>
    <w:nsid w:val="62330949"/>
    <w:multiLevelType w:val="hybridMultilevel"/>
    <w:tmpl w:val="0B7872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>
    <w:nsid w:val="63D7095B"/>
    <w:multiLevelType w:val="hybridMultilevel"/>
    <w:tmpl w:val="547A66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>
    <w:nsid w:val="64863578"/>
    <w:multiLevelType w:val="hybridMultilevel"/>
    <w:tmpl w:val="1092EC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>
    <w:nsid w:val="65B47106"/>
    <w:multiLevelType w:val="hybridMultilevel"/>
    <w:tmpl w:val="84DC5F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>
    <w:nsid w:val="664821B3"/>
    <w:multiLevelType w:val="hybridMultilevel"/>
    <w:tmpl w:val="86EA5E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>
    <w:nsid w:val="67AA3326"/>
    <w:multiLevelType w:val="hybridMultilevel"/>
    <w:tmpl w:val="4064B3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>
    <w:nsid w:val="69220E96"/>
    <w:multiLevelType w:val="hybridMultilevel"/>
    <w:tmpl w:val="2AF8E8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>
    <w:nsid w:val="6A4827F5"/>
    <w:multiLevelType w:val="hybridMultilevel"/>
    <w:tmpl w:val="AB3478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>
    <w:nsid w:val="6AF2272E"/>
    <w:multiLevelType w:val="hybridMultilevel"/>
    <w:tmpl w:val="26E484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>
    <w:nsid w:val="6B880988"/>
    <w:multiLevelType w:val="hybridMultilevel"/>
    <w:tmpl w:val="D876B9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>
    <w:nsid w:val="6C497937"/>
    <w:multiLevelType w:val="hybridMultilevel"/>
    <w:tmpl w:val="547A66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>
    <w:nsid w:val="6D0D5381"/>
    <w:multiLevelType w:val="hybridMultilevel"/>
    <w:tmpl w:val="7F1E14DE"/>
    <w:lvl w:ilvl="0" w:tplc="DB8AC87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>
    <w:nsid w:val="6DA22E45"/>
    <w:multiLevelType w:val="hybridMultilevel"/>
    <w:tmpl w:val="470291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>
    <w:nsid w:val="70A83A90"/>
    <w:multiLevelType w:val="hybridMultilevel"/>
    <w:tmpl w:val="7D8247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>
    <w:nsid w:val="72336730"/>
    <w:multiLevelType w:val="hybridMultilevel"/>
    <w:tmpl w:val="FA4AB2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>
    <w:nsid w:val="751273CB"/>
    <w:multiLevelType w:val="hybridMultilevel"/>
    <w:tmpl w:val="D7C676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>
    <w:nsid w:val="76125006"/>
    <w:multiLevelType w:val="hybridMultilevel"/>
    <w:tmpl w:val="A49099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>
    <w:nsid w:val="76C24FBD"/>
    <w:multiLevelType w:val="hybridMultilevel"/>
    <w:tmpl w:val="6C08DF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>
    <w:nsid w:val="79D70C65"/>
    <w:multiLevelType w:val="hybridMultilevel"/>
    <w:tmpl w:val="547A66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>
    <w:nsid w:val="7B57123D"/>
    <w:multiLevelType w:val="hybridMultilevel"/>
    <w:tmpl w:val="793691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>
    <w:nsid w:val="7BA82058"/>
    <w:multiLevelType w:val="hybridMultilevel"/>
    <w:tmpl w:val="3468D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>
    <w:nsid w:val="7F4A1EC5"/>
    <w:multiLevelType w:val="hybridMultilevel"/>
    <w:tmpl w:val="6A082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9"/>
  </w:num>
  <w:num w:numId="3">
    <w:abstractNumId w:val="46"/>
  </w:num>
  <w:num w:numId="4">
    <w:abstractNumId w:val="80"/>
  </w:num>
  <w:num w:numId="5">
    <w:abstractNumId w:val="16"/>
  </w:num>
  <w:num w:numId="6">
    <w:abstractNumId w:val="53"/>
  </w:num>
  <w:num w:numId="7">
    <w:abstractNumId w:val="6"/>
  </w:num>
  <w:num w:numId="8">
    <w:abstractNumId w:val="60"/>
  </w:num>
  <w:num w:numId="9">
    <w:abstractNumId w:val="26"/>
  </w:num>
  <w:num w:numId="10">
    <w:abstractNumId w:val="48"/>
  </w:num>
  <w:num w:numId="11">
    <w:abstractNumId w:val="78"/>
  </w:num>
  <w:num w:numId="12">
    <w:abstractNumId w:val="52"/>
  </w:num>
  <w:num w:numId="13">
    <w:abstractNumId w:val="61"/>
  </w:num>
  <w:num w:numId="14">
    <w:abstractNumId w:val="3"/>
  </w:num>
  <w:num w:numId="15">
    <w:abstractNumId w:val="70"/>
  </w:num>
  <w:num w:numId="16">
    <w:abstractNumId w:val="68"/>
  </w:num>
  <w:num w:numId="17">
    <w:abstractNumId w:val="54"/>
  </w:num>
  <w:num w:numId="18">
    <w:abstractNumId w:val="17"/>
  </w:num>
  <w:num w:numId="19">
    <w:abstractNumId w:val="22"/>
  </w:num>
  <w:num w:numId="20">
    <w:abstractNumId w:val="65"/>
  </w:num>
  <w:num w:numId="21">
    <w:abstractNumId w:val="10"/>
  </w:num>
  <w:num w:numId="22">
    <w:abstractNumId w:val="69"/>
  </w:num>
  <w:num w:numId="23">
    <w:abstractNumId w:val="31"/>
  </w:num>
  <w:num w:numId="24">
    <w:abstractNumId w:val="73"/>
  </w:num>
  <w:num w:numId="25">
    <w:abstractNumId w:val="66"/>
  </w:num>
  <w:num w:numId="26">
    <w:abstractNumId w:val="29"/>
  </w:num>
  <w:num w:numId="27">
    <w:abstractNumId w:val="81"/>
  </w:num>
  <w:num w:numId="28">
    <w:abstractNumId w:val="7"/>
  </w:num>
  <w:num w:numId="29">
    <w:abstractNumId w:val="38"/>
  </w:num>
  <w:num w:numId="30">
    <w:abstractNumId w:val="21"/>
  </w:num>
  <w:num w:numId="31">
    <w:abstractNumId w:val="35"/>
  </w:num>
  <w:num w:numId="32">
    <w:abstractNumId w:val="40"/>
  </w:num>
  <w:num w:numId="33">
    <w:abstractNumId w:val="15"/>
  </w:num>
  <w:num w:numId="34">
    <w:abstractNumId w:val="79"/>
  </w:num>
  <w:num w:numId="35">
    <w:abstractNumId w:val="2"/>
  </w:num>
  <w:num w:numId="36">
    <w:abstractNumId w:val="45"/>
  </w:num>
  <w:num w:numId="37">
    <w:abstractNumId w:val="27"/>
  </w:num>
  <w:num w:numId="38">
    <w:abstractNumId w:val="37"/>
  </w:num>
  <w:num w:numId="39">
    <w:abstractNumId w:val="75"/>
  </w:num>
  <w:num w:numId="40">
    <w:abstractNumId w:val="24"/>
  </w:num>
  <w:num w:numId="41">
    <w:abstractNumId w:val="11"/>
  </w:num>
  <w:num w:numId="42">
    <w:abstractNumId w:val="36"/>
  </w:num>
  <w:num w:numId="43">
    <w:abstractNumId w:val="33"/>
  </w:num>
  <w:num w:numId="44">
    <w:abstractNumId w:val="42"/>
  </w:num>
  <w:num w:numId="45">
    <w:abstractNumId w:val="58"/>
  </w:num>
  <w:num w:numId="46">
    <w:abstractNumId w:val="77"/>
  </w:num>
  <w:num w:numId="47">
    <w:abstractNumId w:val="44"/>
  </w:num>
  <w:num w:numId="48">
    <w:abstractNumId w:val="23"/>
  </w:num>
  <w:num w:numId="49">
    <w:abstractNumId w:val="51"/>
  </w:num>
  <w:num w:numId="50">
    <w:abstractNumId w:val="63"/>
  </w:num>
  <w:num w:numId="51">
    <w:abstractNumId w:val="14"/>
  </w:num>
  <w:num w:numId="52">
    <w:abstractNumId w:val="49"/>
  </w:num>
  <w:num w:numId="53">
    <w:abstractNumId w:val="72"/>
  </w:num>
  <w:num w:numId="54">
    <w:abstractNumId w:val="56"/>
  </w:num>
  <w:num w:numId="55">
    <w:abstractNumId w:val="47"/>
  </w:num>
  <w:num w:numId="56">
    <w:abstractNumId w:val="71"/>
  </w:num>
  <w:num w:numId="57">
    <w:abstractNumId w:val="25"/>
  </w:num>
  <w:num w:numId="58">
    <w:abstractNumId w:val="20"/>
  </w:num>
  <w:num w:numId="59">
    <w:abstractNumId w:val="76"/>
  </w:num>
  <w:num w:numId="60">
    <w:abstractNumId w:val="55"/>
  </w:num>
  <w:num w:numId="61">
    <w:abstractNumId w:val="9"/>
  </w:num>
  <w:num w:numId="62">
    <w:abstractNumId w:val="67"/>
  </w:num>
  <w:num w:numId="63">
    <w:abstractNumId w:val="19"/>
  </w:num>
  <w:num w:numId="64">
    <w:abstractNumId w:val="74"/>
  </w:num>
  <w:num w:numId="65">
    <w:abstractNumId w:val="13"/>
  </w:num>
  <w:num w:numId="66">
    <w:abstractNumId w:val="50"/>
  </w:num>
  <w:num w:numId="67">
    <w:abstractNumId w:val="57"/>
  </w:num>
  <w:num w:numId="68">
    <w:abstractNumId w:val="64"/>
  </w:num>
  <w:num w:numId="69">
    <w:abstractNumId w:val="28"/>
  </w:num>
  <w:num w:numId="70">
    <w:abstractNumId w:val="32"/>
  </w:num>
  <w:num w:numId="71">
    <w:abstractNumId w:val="41"/>
  </w:num>
  <w:num w:numId="72">
    <w:abstractNumId w:val="1"/>
  </w:num>
  <w:num w:numId="73">
    <w:abstractNumId w:val="12"/>
  </w:num>
  <w:num w:numId="74">
    <w:abstractNumId w:val="4"/>
  </w:num>
  <w:num w:numId="75">
    <w:abstractNumId w:val="5"/>
  </w:num>
  <w:num w:numId="76">
    <w:abstractNumId w:val="43"/>
  </w:num>
  <w:num w:numId="77">
    <w:abstractNumId w:val="0"/>
  </w:num>
  <w:num w:numId="78">
    <w:abstractNumId w:val="30"/>
  </w:num>
  <w:num w:numId="79">
    <w:abstractNumId w:val="39"/>
  </w:num>
  <w:num w:numId="80">
    <w:abstractNumId w:val="18"/>
  </w:num>
  <w:num w:numId="81">
    <w:abstractNumId w:val="62"/>
  </w:num>
  <w:num w:numId="82">
    <w:abstractNumId w:val="34"/>
  </w:num>
  <w:numIdMacAtCleanup w:val="8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E5539"/>
    <w:rsid w:val="00017A7F"/>
    <w:rsid w:val="00051957"/>
    <w:rsid w:val="0005594B"/>
    <w:rsid w:val="000E2859"/>
    <w:rsid w:val="000E5539"/>
    <w:rsid w:val="00125BB4"/>
    <w:rsid w:val="0013187C"/>
    <w:rsid w:val="001F25D6"/>
    <w:rsid w:val="00204082"/>
    <w:rsid w:val="0022557C"/>
    <w:rsid w:val="002E4265"/>
    <w:rsid w:val="00330A60"/>
    <w:rsid w:val="00355967"/>
    <w:rsid w:val="00383B79"/>
    <w:rsid w:val="003969B3"/>
    <w:rsid w:val="00416D3D"/>
    <w:rsid w:val="004527F8"/>
    <w:rsid w:val="00456BD9"/>
    <w:rsid w:val="00464A1D"/>
    <w:rsid w:val="00481A90"/>
    <w:rsid w:val="004C1423"/>
    <w:rsid w:val="005038AA"/>
    <w:rsid w:val="00530A16"/>
    <w:rsid w:val="005A1D9D"/>
    <w:rsid w:val="005B6E6C"/>
    <w:rsid w:val="005E2291"/>
    <w:rsid w:val="00691696"/>
    <w:rsid w:val="00694355"/>
    <w:rsid w:val="006D2421"/>
    <w:rsid w:val="006E7104"/>
    <w:rsid w:val="0077008E"/>
    <w:rsid w:val="0077098B"/>
    <w:rsid w:val="007B2937"/>
    <w:rsid w:val="007C1568"/>
    <w:rsid w:val="0080382C"/>
    <w:rsid w:val="00862FE3"/>
    <w:rsid w:val="008F4B57"/>
    <w:rsid w:val="0091465E"/>
    <w:rsid w:val="00933371"/>
    <w:rsid w:val="00983215"/>
    <w:rsid w:val="009A4B29"/>
    <w:rsid w:val="009B6858"/>
    <w:rsid w:val="00A203B6"/>
    <w:rsid w:val="00A7219D"/>
    <w:rsid w:val="00B06FD8"/>
    <w:rsid w:val="00B62158"/>
    <w:rsid w:val="00B628DB"/>
    <w:rsid w:val="00BA18FE"/>
    <w:rsid w:val="00C54A38"/>
    <w:rsid w:val="00CC222D"/>
    <w:rsid w:val="00CF0919"/>
    <w:rsid w:val="00CF2954"/>
    <w:rsid w:val="00DA70C0"/>
    <w:rsid w:val="00DC75C2"/>
    <w:rsid w:val="00DD46EA"/>
    <w:rsid w:val="00E212C8"/>
    <w:rsid w:val="00E23835"/>
    <w:rsid w:val="00E242E2"/>
    <w:rsid w:val="00E27055"/>
    <w:rsid w:val="00EB2128"/>
    <w:rsid w:val="00F64DBB"/>
    <w:rsid w:val="00FD10B3"/>
    <w:rsid w:val="00FF0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539"/>
    <w:rPr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5539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5539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5539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5539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5539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5539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5539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5539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5539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539"/>
    <w:rPr>
      <w:rFonts w:asciiTheme="majorHAnsi" w:eastAsiaTheme="majorEastAsia" w:hAnsiTheme="majorHAnsi" w:cstheme="majorBidi"/>
      <w:b/>
      <w:bCs/>
      <w:sz w:val="28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0E5539"/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0E5539"/>
    <w:rPr>
      <w:rFonts w:asciiTheme="majorHAnsi" w:eastAsiaTheme="majorEastAsia" w:hAnsiTheme="majorHAnsi" w:cstheme="majorBidi"/>
      <w:b/>
      <w:bCs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0E5539"/>
    <w:rPr>
      <w:rFonts w:asciiTheme="majorHAnsi" w:eastAsiaTheme="majorEastAsia" w:hAnsiTheme="majorHAnsi" w:cstheme="majorBidi"/>
      <w:b/>
      <w:bCs/>
      <w:i/>
      <w:iCs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5539"/>
    <w:rPr>
      <w:rFonts w:asciiTheme="majorHAnsi" w:eastAsiaTheme="majorEastAsia" w:hAnsiTheme="majorHAnsi" w:cstheme="majorBidi"/>
      <w:b/>
      <w:bCs/>
      <w:color w:val="7F7F7F" w:themeColor="text1" w:themeTint="80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5539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5539"/>
    <w:rPr>
      <w:rFonts w:asciiTheme="majorHAnsi" w:eastAsiaTheme="majorEastAsia" w:hAnsiTheme="majorHAnsi" w:cstheme="majorBidi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5539"/>
    <w:rPr>
      <w:rFonts w:asciiTheme="majorHAnsi" w:eastAsiaTheme="majorEastAsia" w:hAnsiTheme="majorHAnsi" w:cstheme="majorBidi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5539"/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0E5539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5539"/>
    <w:rPr>
      <w:rFonts w:asciiTheme="majorHAnsi" w:eastAsiaTheme="majorEastAsia" w:hAnsiTheme="majorHAnsi" w:cstheme="majorBidi"/>
      <w:spacing w:val="5"/>
      <w:sz w:val="52"/>
      <w:szCs w:val="52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5539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5539"/>
    <w:rPr>
      <w:rFonts w:asciiTheme="majorHAnsi" w:eastAsiaTheme="majorEastAsia" w:hAnsiTheme="majorHAnsi" w:cstheme="majorBidi"/>
      <w:i/>
      <w:iCs/>
      <w:spacing w:val="13"/>
      <w:sz w:val="24"/>
      <w:szCs w:val="24"/>
      <w:lang w:bidi="en-US"/>
    </w:rPr>
  </w:style>
  <w:style w:type="character" w:styleId="Strong">
    <w:name w:val="Strong"/>
    <w:uiPriority w:val="22"/>
    <w:qFormat/>
    <w:rsid w:val="000E5539"/>
    <w:rPr>
      <w:b/>
      <w:bCs/>
    </w:rPr>
  </w:style>
  <w:style w:type="character" w:styleId="Emphasis">
    <w:name w:val="Emphasis"/>
    <w:uiPriority w:val="20"/>
    <w:qFormat/>
    <w:rsid w:val="000E5539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0E5539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0E5539"/>
    <w:rPr>
      <w:rFonts w:ascii="Times New Roman" w:hAnsi="Times New Roman" w:cs="Times New Roman"/>
      <w:sz w:val="24"/>
      <w:szCs w:val="24"/>
      <w:lang w:bidi="en-US"/>
    </w:rPr>
  </w:style>
  <w:style w:type="paragraph" w:styleId="ListParagraph">
    <w:name w:val="List Paragraph"/>
    <w:basedOn w:val="Normal"/>
    <w:uiPriority w:val="34"/>
    <w:qFormat/>
    <w:rsid w:val="000E553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E5539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E5539"/>
    <w:rPr>
      <w:i/>
      <w:iCs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5539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539"/>
    <w:rPr>
      <w:b/>
      <w:bCs/>
      <w:i/>
      <w:iCs/>
      <w:lang w:bidi="en-US"/>
    </w:rPr>
  </w:style>
  <w:style w:type="character" w:styleId="SubtleEmphasis">
    <w:name w:val="Subtle Emphasis"/>
    <w:uiPriority w:val="19"/>
    <w:qFormat/>
    <w:rsid w:val="000E5539"/>
    <w:rPr>
      <w:i/>
      <w:iCs/>
    </w:rPr>
  </w:style>
  <w:style w:type="character" w:styleId="IntenseEmphasis">
    <w:name w:val="Intense Emphasis"/>
    <w:uiPriority w:val="21"/>
    <w:qFormat/>
    <w:rsid w:val="000E5539"/>
    <w:rPr>
      <w:b/>
      <w:bCs/>
    </w:rPr>
  </w:style>
  <w:style w:type="character" w:styleId="SubtleReference">
    <w:name w:val="Subtle Reference"/>
    <w:uiPriority w:val="31"/>
    <w:qFormat/>
    <w:rsid w:val="000E5539"/>
    <w:rPr>
      <w:smallCaps/>
    </w:rPr>
  </w:style>
  <w:style w:type="character" w:styleId="IntenseReference">
    <w:name w:val="Intense Reference"/>
    <w:uiPriority w:val="32"/>
    <w:qFormat/>
    <w:rsid w:val="000E5539"/>
    <w:rPr>
      <w:smallCaps/>
      <w:spacing w:val="5"/>
      <w:u w:val="single"/>
    </w:rPr>
  </w:style>
  <w:style w:type="character" w:styleId="BookTitle">
    <w:name w:val="Book Title"/>
    <w:uiPriority w:val="33"/>
    <w:qFormat/>
    <w:rsid w:val="000E5539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5539"/>
    <w:pPr>
      <w:outlineLvl w:val="9"/>
    </w:pPr>
  </w:style>
  <w:style w:type="paragraph" w:customStyle="1" w:styleId="Default">
    <w:name w:val="Default"/>
    <w:rsid w:val="000E553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0E55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E5539"/>
    <w:rPr>
      <w:lang w:bidi="en-US"/>
    </w:rPr>
  </w:style>
  <w:style w:type="paragraph" w:styleId="Footer">
    <w:name w:val="footer"/>
    <w:basedOn w:val="Normal"/>
    <w:link w:val="FooterChar"/>
    <w:uiPriority w:val="99"/>
    <w:unhideWhenUsed/>
    <w:rsid w:val="000E55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539"/>
    <w:rPr>
      <w:lang w:bidi="en-US"/>
    </w:rPr>
  </w:style>
  <w:style w:type="character" w:styleId="Hyperlink">
    <w:name w:val="Hyperlink"/>
    <w:basedOn w:val="DefaultParagraphFont"/>
    <w:uiPriority w:val="99"/>
    <w:unhideWhenUsed/>
    <w:rsid w:val="000E5539"/>
    <w:rPr>
      <w:color w:val="0000FF" w:themeColor="hyperlink"/>
      <w:u w:val="single"/>
    </w:rPr>
  </w:style>
  <w:style w:type="character" w:customStyle="1" w:styleId="FontStyle45">
    <w:name w:val="Font Style45"/>
    <w:uiPriority w:val="99"/>
    <w:rsid w:val="000E5539"/>
    <w:rPr>
      <w:rFonts w:ascii="Calibri" w:hAnsi="Calibri" w:cs="Calibri" w:hint="default"/>
      <w:color w:val="000000"/>
      <w:sz w:val="22"/>
      <w:szCs w:val="22"/>
    </w:rPr>
  </w:style>
  <w:style w:type="character" w:customStyle="1" w:styleId="FontStyle42">
    <w:name w:val="Font Style42"/>
    <w:uiPriority w:val="99"/>
    <w:rsid w:val="000E5539"/>
    <w:rPr>
      <w:rFonts w:ascii="Calibri" w:hAnsi="Calibri" w:cs="Calibri" w:hint="default"/>
      <w:b/>
      <w:bCs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5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539"/>
    <w:rPr>
      <w:rFonts w:ascii="Tahoma" w:hAnsi="Tahoma" w:cs="Tahoma"/>
      <w:sz w:val="16"/>
      <w:szCs w:val="16"/>
      <w:lang w:bidi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E55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E5539"/>
    <w:rPr>
      <w:rFonts w:ascii="Tahoma" w:hAnsi="Tahoma" w:cs="Tahoma"/>
      <w:sz w:val="16"/>
      <w:szCs w:val="16"/>
      <w:lang w:bidi="en-US"/>
    </w:rPr>
  </w:style>
  <w:style w:type="table" w:styleId="TableGrid">
    <w:name w:val="Table Grid"/>
    <w:basedOn w:val="TableNormal"/>
    <w:uiPriority w:val="59"/>
    <w:rsid w:val="000E5539"/>
    <w:pPr>
      <w:spacing w:after="0" w:line="240" w:lineRule="auto"/>
    </w:pPr>
    <w:rPr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0E5539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0E5539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0E5539"/>
    <w:pPr>
      <w:spacing w:after="100"/>
      <w:ind w:left="220"/>
    </w:pPr>
  </w:style>
  <w:style w:type="paragraph" w:styleId="TOC4">
    <w:name w:val="toc 4"/>
    <w:basedOn w:val="Normal"/>
    <w:next w:val="Normal"/>
    <w:autoRedefine/>
    <w:uiPriority w:val="39"/>
    <w:unhideWhenUsed/>
    <w:rsid w:val="000E5539"/>
    <w:pPr>
      <w:spacing w:after="100"/>
      <w:ind w:left="660"/>
    </w:pPr>
    <w:rPr>
      <w:rFonts w:eastAsiaTheme="minorEastAsia"/>
      <w:lang w:bidi="ar-SA"/>
    </w:rPr>
  </w:style>
  <w:style w:type="paragraph" w:styleId="TOC5">
    <w:name w:val="toc 5"/>
    <w:basedOn w:val="Normal"/>
    <w:next w:val="Normal"/>
    <w:autoRedefine/>
    <w:uiPriority w:val="39"/>
    <w:unhideWhenUsed/>
    <w:rsid w:val="000E5539"/>
    <w:pPr>
      <w:spacing w:after="100"/>
      <w:ind w:left="880"/>
    </w:pPr>
    <w:rPr>
      <w:rFonts w:eastAsiaTheme="minorEastAsia"/>
      <w:lang w:bidi="ar-SA"/>
    </w:rPr>
  </w:style>
  <w:style w:type="paragraph" w:styleId="TOC6">
    <w:name w:val="toc 6"/>
    <w:basedOn w:val="Normal"/>
    <w:next w:val="Normal"/>
    <w:autoRedefine/>
    <w:uiPriority w:val="39"/>
    <w:unhideWhenUsed/>
    <w:rsid w:val="000E5539"/>
    <w:pPr>
      <w:spacing w:after="100"/>
      <w:ind w:left="1100"/>
    </w:pPr>
    <w:rPr>
      <w:rFonts w:eastAsiaTheme="minorEastAsia"/>
      <w:lang w:bidi="ar-SA"/>
    </w:rPr>
  </w:style>
  <w:style w:type="paragraph" w:styleId="TOC7">
    <w:name w:val="toc 7"/>
    <w:basedOn w:val="Normal"/>
    <w:next w:val="Normal"/>
    <w:autoRedefine/>
    <w:uiPriority w:val="39"/>
    <w:unhideWhenUsed/>
    <w:rsid w:val="000E5539"/>
    <w:pPr>
      <w:spacing w:after="100"/>
      <w:ind w:left="1320"/>
    </w:pPr>
    <w:rPr>
      <w:rFonts w:eastAsiaTheme="minorEastAsia"/>
      <w:lang w:bidi="ar-SA"/>
    </w:rPr>
  </w:style>
  <w:style w:type="paragraph" w:styleId="TOC8">
    <w:name w:val="toc 8"/>
    <w:basedOn w:val="Normal"/>
    <w:next w:val="Normal"/>
    <w:autoRedefine/>
    <w:uiPriority w:val="39"/>
    <w:unhideWhenUsed/>
    <w:rsid w:val="000E5539"/>
    <w:pPr>
      <w:spacing w:after="100"/>
      <w:ind w:left="1540"/>
    </w:pPr>
    <w:rPr>
      <w:rFonts w:eastAsiaTheme="minorEastAsia"/>
      <w:lang w:bidi="ar-SA"/>
    </w:rPr>
  </w:style>
  <w:style w:type="paragraph" w:styleId="TOC9">
    <w:name w:val="toc 9"/>
    <w:basedOn w:val="Normal"/>
    <w:next w:val="Normal"/>
    <w:autoRedefine/>
    <w:uiPriority w:val="39"/>
    <w:unhideWhenUsed/>
    <w:rsid w:val="000E5539"/>
    <w:pPr>
      <w:spacing w:after="100"/>
      <w:ind w:left="1760"/>
    </w:pPr>
    <w:rPr>
      <w:rFonts w:eastAsiaTheme="minorEastAsia"/>
      <w:lang w:bidi="ar-SA"/>
    </w:rPr>
  </w:style>
  <w:style w:type="paragraph" w:customStyle="1" w:styleId="Pa2">
    <w:name w:val="Pa2"/>
    <w:basedOn w:val="Default"/>
    <w:next w:val="Default"/>
    <w:uiPriority w:val="99"/>
    <w:rsid w:val="000E5539"/>
    <w:pPr>
      <w:spacing w:line="201" w:lineRule="atLeast"/>
    </w:pPr>
    <w:rPr>
      <w:rFonts w:ascii="GillSans Light" w:hAnsi="GillSans Light" w:cstheme="minorBidi"/>
      <w:color w:val="auto"/>
    </w:rPr>
  </w:style>
  <w:style w:type="character" w:customStyle="1" w:styleId="A13">
    <w:name w:val="A13"/>
    <w:uiPriority w:val="99"/>
    <w:rsid w:val="000E5539"/>
    <w:rPr>
      <w:rFonts w:cs="GillSans Light"/>
      <w:color w:val="000000"/>
      <w:sz w:val="16"/>
      <w:szCs w:val="16"/>
    </w:rPr>
  </w:style>
  <w:style w:type="paragraph" w:customStyle="1" w:styleId="Pa16">
    <w:name w:val="Pa16"/>
    <w:basedOn w:val="Default"/>
    <w:next w:val="Default"/>
    <w:uiPriority w:val="99"/>
    <w:rsid w:val="000E5539"/>
    <w:pPr>
      <w:spacing w:line="201" w:lineRule="atLeast"/>
    </w:pPr>
    <w:rPr>
      <w:rFonts w:ascii="GillSans Light" w:hAnsi="GillSans Light" w:cstheme="minorBidi"/>
      <w:color w:val="auto"/>
    </w:rPr>
  </w:style>
  <w:style w:type="paragraph" w:customStyle="1" w:styleId="Pa15">
    <w:name w:val="Pa15"/>
    <w:basedOn w:val="Default"/>
    <w:next w:val="Default"/>
    <w:uiPriority w:val="99"/>
    <w:rsid w:val="000E5539"/>
    <w:pPr>
      <w:spacing w:line="201" w:lineRule="atLeast"/>
    </w:pPr>
    <w:rPr>
      <w:rFonts w:ascii="GillSans Light" w:hAnsi="GillSans Light" w:cstheme="minorBidi"/>
      <w:color w:val="auto"/>
    </w:rPr>
  </w:style>
  <w:style w:type="character" w:customStyle="1" w:styleId="A0">
    <w:name w:val="A0"/>
    <w:uiPriority w:val="99"/>
    <w:rsid w:val="000E5539"/>
    <w:rPr>
      <w:rFonts w:cs="GillSans Light"/>
      <w:color w:val="000000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E553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E55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55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5539"/>
    <w:rPr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5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539"/>
    <w:rPr>
      <w:b/>
      <w:bCs/>
      <w:sz w:val="20"/>
      <w:szCs w:val="20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8</Pages>
  <Words>1733</Words>
  <Characters>9882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fera</dc:creator>
  <cp:lastModifiedBy>Tare</cp:lastModifiedBy>
  <cp:revision>23</cp:revision>
  <dcterms:created xsi:type="dcterms:W3CDTF">2016-11-05T17:15:00Z</dcterms:created>
  <dcterms:modified xsi:type="dcterms:W3CDTF">2016-11-09T09:07:00Z</dcterms:modified>
</cp:coreProperties>
</file>